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D42C4" w14:textId="0F76241C" w:rsidR="0084763D" w:rsidRPr="00566BF0" w:rsidRDefault="0084763D" w:rsidP="003F4A62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lang w:val="en-GB"/>
        </w:rPr>
      </w:pPr>
      <w:r w:rsidRPr="00566BF0">
        <w:rPr>
          <w:rFonts w:ascii="Times New Roman" w:hAnsi="Times New Roman"/>
          <w:b/>
          <w:bCs/>
          <w:color w:val="000000" w:themeColor="text1"/>
          <w:lang w:val="en-GB"/>
        </w:rPr>
        <w:t>Supplementary Material</w:t>
      </w:r>
    </w:p>
    <w:p w14:paraId="01ECFA04" w14:textId="6B3D581F" w:rsidR="003F4A62" w:rsidRPr="00566BF0" w:rsidRDefault="003F4A62" w:rsidP="003F4A62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lang w:val="en-GB"/>
        </w:rPr>
      </w:pPr>
      <w:r w:rsidRPr="00566BF0">
        <w:rPr>
          <w:rFonts w:ascii="Times New Roman" w:hAnsi="Times New Roman"/>
          <w:b/>
          <w:bCs/>
          <w:color w:val="000000" w:themeColor="text1"/>
          <w:lang w:val="en-GB"/>
        </w:rPr>
        <w:t>Methods</w:t>
      </w:r>
    </w:p>
    <w:p w14:paraId="0B0C9303" w14:textId="251F403C" w:rsidR="0084763D" w:rsidRPr="00566BF0" w:rsidRDefault="0084763D" w:rsidP="00ED0D69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  <w:r w:rsidRPr="00566BF0">
        <w:rPr>
          <w:rFonts w:ascii="Times New Roman" w:hAnsi="Times New Roman"/>
          <w:b/>
          <w:bCs/>
          <w:color w:val="000000" w:themeColor="text1"/>
          <w:lang w:val="en-GB"/>
        </w:rPr>
        <w:t>S</w:t>
      </w:r>
      <w:r w:rsidR="003F4A62" w:rsidRPr="00566BF0">
        <w:rPr>
          <w:rFonts w:ascii="Times New Roman" w:hAnsi="Times New Roman"/>
          <w:b/>
          <w:bCs/>
          <w:color w:val="000000" w:themeColor="text1"/>
          <w:lang w:val="en-GB"/>
        </w:rPr>
        <w:t>tudy Cohort</w:t>
      </w:r>
    </w:p>
    <w:p w14:paraId="249FDE3B" w14:textId="5731BEB9" w:rsidR="003F4A62" w:rsidRPr="00566BF0" w:rsidRDefault="003F4A62" w:rsidP="003F4A62">
      <w:pPr>
        <w:spacing w:line="480" w:lineRule="auto"/>
        <w:ind w:firstLine="720"/>
        <w:rPr>
          <w:rFonts w:ascii="Times New Roman" w:hAnsi="Times New Roman"/>
          <w:color w:val="000000" w:themeColor="text1"/>
          <w:lang w:val="en-GB"/>
        </w:rPr>
      </w:pPr>
      <w:r w:rsidRPr="00566BF0">
        <w:rPr>
          <w:rFonts w:ascii="Times New Roman" w:hAnsi="Times New Roman"/>
          <w:color w:val="000000" w:themeColor="text1"/>
          <w:lang w:val="en-GB"/>
        </w:rPr>
        <w:t xml:space="preserve">Participants were members of the Environmental Risk (E-Risk) Longitudinal Twin Study, which tracks the development of a nationally representative birth cohort of 2,232 British twin children. The sample was drawn from a larger birth register of twins born in England and Wales in 1994-1995 (Trouton, </w:t>
      </w:r>
      <w:proofErr w:type="spellStart"/>
      <w:r w:rsidRPr="00566BF0">
        <w:rPr>
          <w:rFonts w:ascii="Times New Roman" w:hAnsi="Times New Roman"/>
          <w:color w:val="000000" w:themeColor="text1"/>
          <w:lang w:val="en-GB"/>
        </w:rPr>
        <w:t>Spinath</w:t>
      </w:r>
      <w:proofErr w:type="spellEnd"/>
      <w:r w:rsidRPr="00566BF0">
        <w:rPr>
          <w:rFonts w:ascii="Times New Roman" w:hAnsi="Times New Roman"/>
          <w:color w:val="000000" w:themeColor="text1"/>
          <w:lang w:val="en-GB"/>
        </w:rPr>
        <w:t xml:space="preserve">, </w:t>
      </w:r>
      <w:r w:rsidR="00566BF0" w:rsidRPr="00566BF0">
        <w:rPr>
          <w:rFonts w:ascii="Times New Roman" w:hAnsi="Times New Roman"/>
          <w:color w:val="000000" w:themeColor="text1"/>
          <w:lang w:val="en-GB"/>
        </w:rPr>
        <w:t>and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 Plomin, 2002). Full details about the sample are reported elsewhere (Moffitt </w:t>
      </w:r>
      <w:r w:rsidR="00566BF0" w:rsidRPr="00566BF0">
        <w:rPr>
          <w:rFonts w:ascii="Times New Roman" w:hAnsi="Times New Roman"/>
          <w:color w:val="000000" w:themeColor="text1"/>
          <w:lang w:val="en-GB"/>
        </w:rPr>
        <w:t>and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 E-Risk Study Team, 2002). Briefly, the E-Risk sample was constructed in 1999-2000, when 1,116 families (93% of those eligible) with same-sex 5-year-old twins participated in home-visit assessments. This sample comprised 56% monozygotic (MZ) and 44% dizygotic (DZ) twin pairs; sex was evenly distributed within zygosity (49% male). Families were recruited to represent the UK population of families with </w:t>
      </w:r>
      <w:proofErr w:type="spellStart"/>
      <w:r w:rsidRPr="00566BF0">
        <w:rPr>
          <w:rFonts w:ascii="Times New Roman" w:hAnsi="Times New Roman"/>
          <w:color w:val="000000" w:themeColor="text1"/>
          <w:lang w:val="en-GB"/>
        </w:rPr>
        <w:t>newborns</w:t>
      </w:r>
      <w:proofErr w:type="spellEnd"/>
      <w:r w:rsidRPr="00566BF0">
        <w:rPr>
          <w:rFonts w:ascii="Times New Roman" w:hAnsi="Times New Roman"/>
          <w:color w:val="000000" w:themeColor="text1"/>
          <w:lang w:val="en-GB"/>
        </w:rPr>
        <w:t xml:space="preserve"> in the 1990s, </w:t>
      </w:r>
      <w:proofErr w:type="gramStart"/>
      <w:r w:rsidRPr="00566BF0">
        <w:rPr>
          <w:rFonts w:ascii="Times New Roman" w:hAnsi="Times New Roman"/>
          <w:color w:val="000000" w:themeColor="text1"/>
          <w:lang w:val="en-GB"/>
        </w:rPr>
        <w:t>on the basis of</w:t>
      </w:r>
      <w:proofErr w:type="gramEnd"/>
      <w:r w:rsidRPr="00566BF0">
        <w:rPr>
          <w:rFonts w:ascii="Times New Roman" w:hAnsi="Times New Roman"/>
          <w:color w:val="000000" w:themeColor="text1"/>
          <w:lang w:val="en-GB"/>
        </w:rPr>
        <w:t xml:space="preserve"> residential location throughout England and Wales and mother’s age. Teenaged mothers with twins were over-selected to replace high-risk families who were selectively lost to the register through non-response. Older mothers having twins via assisted reproduction were under-selected to avoid an excess of well-educated older mothers.</w:t>
      </w:r>
    </w:p>
    <w:p w14:paraId="241D3794" w14:textId="77777777" w:rsidR="003F4A62" w:rsidRPr="00566BF0" w:rsidRDefault="003F4A62" w:rsidP="003F4A62">
      <w:pPr>
        <w:spacing w:line="480" w:lineRule="auto"/>
        <w:ind w:firstLine="720"/>
        <w:rPr>
          <w:rFonts w:ascii="Times New Roman" w:hAnsi="Times New Roman"/>
          <w:color w:val="000000" w:themeColor="text1"/>
          <w:lang w:val="en-GB"/>
        </w:rPr>
      </w:pPr>
      <w:r w:rsidRPr="00566BF0">
        <w:rPr>
          <w:rFonts w:ascii="Times New Roman" w:hAnsi="Times New Roman"/>
          <w:color w:val="000000" w:themeColor="text1"/>
          <w:lang w:val="en-GB"/>
        </w:rPr>
        <w:t xml:space="preserve">Follow-up home-visits were conducted when children were aged 7, 10, 12 and 18 (participation rates were 98%, 96%, 96% and 93%, respectively). Home-visits at ages 5, 7, 10, and 12 years included assessments with participants as well as their mother (or primary caregiver); the home-visit at age 18 included interviews only with the participants. Each participant in a twin pair was assessed by a different interviewer. There were 2,066 E-Risk participants who were assessed at age 18. The average age of the participants at the time of the assessment was 18.4 years (SD = 0.36); all interviews were conducted after the 18th birthday. There were no differences between those who did and did not take part at age 18 in </w:t>
      </w:r>
      <w:r w:rsidRPr="00566BF0">
        <w:rPr>
          <w:rFonts w:ascii="Times New Roman" w:hAnsi="Times New Roman"/>
          <w:color w:val="000000" w:themeColor="text1"/>
          <w:lang w:val="en-GB"/>
        </w:rPr>
        <w:lastRenderedPageBreak/>
        <w:t>terms of socioeconomic status (SES) assessed when the cohort was initially defined (</w:t>
      </w:r>
      <w:r w:rsidRPr="00566BF0">
        <w:rPr>
          <w:rFonts w:ascii="Times New Roman" w:hAnsi="Times New Roman"/>
          <w:color w:val="000000" w:themeColor="text1"/>
          <w:lang w:val="en-GB"/>
        </w:rPr>
        <w:sym w:font="Symbol" w:char="F063"/>
      </w:r>
      <w:r w:rsidRPr="00566BF0">
        <w:rPr>
          <w:rFonts w:ascii="Times New Roman" w:hAnsi="Times New Roman"/>
          <w:color w:val="000000" w:themeColor="text1"/>
          <w:vertAlign w:val="superscript"/>
          <w:lang w:val="en-GB"/>
        </w:rPr>
        <w:t>2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 = 0.86, p = 0.65), age-5 IQ scores (t = 0.98, p = 0.33), age-5 internalising or externalising behaviour problems (t = 0.40, p = 0.69 and t = 0.41, p = 0.68, respectively), or childhood poly-victimisation (z=0.51, p=0.61). The study sample represents the full range of socioeconomic conditions in Great Britain, as reflected in the families’ distribution on a neighbourhood-level socioeconomic index (ACORN [A Classification of Residential Neighbourhoods] developed by CACI Inc. for commercial use; CACI Information Services, 2006). E-Risk families ACORN distribution closely matches that of households nation-wide: 25.6% of E-Risk families live in “wealthy achiever” neighbourhoods compared to 25.3% of households nation-wide; 5.3% vs 11.6% live in “urban prosperity” neighbourhoods; 29.6% vs 26.9% live in “comfortably off” neighbourhoods; 13.4% vs 13.9% live in “moderate means” neighbourhoods; and 26.1% vs 20.7% live in “hard-pressed” neighbourhoods. E-Risk underrepresents urban prosperity neighbourhoods because such households are likely to be childless. </w:t>
      </w:r>
    </w:p>
    <w:p w14:paraId="4E5CFD55" w14:textId="77777777" w:rsidR="003F4A62" w:rsidRPr="00566BF0" w:rsidRDefault="003F4A62" w:rsidP="003F4A62">
      <w:pPr>
        <w:spacing w:after="120" w:line="480" w:lineRule="auto"/>
        <w:ind w:firstLine="720"/>
        <w:rPr>
          <w:rFonts w:ascii="Times New Roman" w:hAnsi="Times New Roman"/>
          <w:color w:val="000000" w:themeColor="text1"/>
          <w:lang w:val="en-GB"/>
        </w:rPr>
      </w:pPr>
      <w:r w:rsidRPr="00566BF0">
        <w:rPr>
          <w:rFonts w:ascii="Times New Roman" w:hAnsi="Times New Roman"/>
          <w:color w:val="000000" w:themeColor="text1"/>
          <w:lang w:val="en-GB"/>
        </w:rPr>
        <w:t>Parents gave informed consent and twins gave assent between 5-12 years and then informed consent at age 18. The Joint South London and Maudsley and the Institute of Psychiatry Research Ethics Committee approved each phase of the study.</w:t>
      </w:r>
    </w:p>
    <w:p w14:paraId="27BADFF0" w14:textId="571150FE" w:rsidR="0084763D" w:rsidRPr="00566BF0" w:rsidRDefault="003F4A62" w:rsidP="003F4A62">
      <w:pPr>
        <w:spacing w:after="120" w:line="480" w:lineRule="auto"/>
        <w:ind w:firstLine="720"/>
        <w:rPr>
          <w:rFonts w:ascii="Times New Roman" w:hAnsi="Times New Roman"/>
          <w:b/>
          <w:bCs/>
          <w:color w:val="000000" w:themeColor="text1"/>
          <w:lang w:val="en-GB"/>
        </w:rPr>
      </w:pPr>
      <w:r w:rsidRPr="00566BF0">
        <w:rPr>
          <w:rFonts w:cstheme="minorHAnsi"/>
          <w:noProof/>
          <w:color w:val="000000" w:themeColor="text1"/>
          <w:lang w:val="en-GB"/>
        </w:rPr>
        <w:lastRenderedPageBreak/>
        <w:drawing>
          <wp:anchor distT="0" distB="0" distL="114300" distR="114300" simplePos="0" relativeHeight="251659264" behindDoc="1" locked="0" layoutInCell="1" allowOverlap="1" wp14:anchorId="106202FA" wp14:editId="1B18F3BC">
            <wp:simplePos x="0" y="0"/>
            <wp:positionH relativeFrom="margin">
              <wp:posOffset>0</wp:posOffset>
            </wp:positionH>
            <wp:positionV relativeFrom="paragraph">
              <wp:posOffset>400050</wp:posOffset>
            </wp:positionV>
            <wp:extent cx="4584065" cy="3416300"/>
            <wp:effectExtent l="0" t="0" r="6985" b="0"/>
            <wp:wrapTight wrapText="bothSides">
              <wp:wrapPolygon edited="0">
                <wp:start x="0" y="0"/>
                <wp:lineTo x="0" y="21439"/>
                <wp:lineTo x="21543" y="21439"/>
                <wp:lineTo x="21543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emi\AppData\Local\Microsoft\Windows\INetCache\Content.Outlook\7XDLTL9H\Screen Shot 2019-06-23 at 5.32.07 AM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/>
                    <a:srcRect l="3112" t="6456" r="1792"/>
                    <a:stretch/>
                  </pic:blipFill>
                  <pic:spPr bwMode="auto">
                    <a:xfrm>
                      <a:off x="0" y="0"/>
                      <a:ext cx="4584065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5A5BEA" w14:textId="77777777" w:rsidR="0084763D" w:rsidRPr="00566BF0" w:rsidRDefault="0084763D" w:rsidP="0084763D">
      <w:pPr>
        <w:spacing w:line="480" w:lineRule="auto"/>
        <w:ind w:firstLine="720"/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</w:p>
    <w:p w14:paraId="12F11F5E" w14:textId="77777777" w:rsidR="0084763D" w:rsidRPr="00566BF0" w:rsidRDefault="0084763D" w:rsidP="0084763D">
      <w:pPr>
        <w:spacing w:line="480" w:lineRule="auto"/>
        <w:ind w:firstLine="720"/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</w:p>
    <w:p w14:paraId="6932D398" w14:textId="77777777" w:rsidR="003F4A62" w:rsidRPr="00566BF0" w:rsidRDefault="003F4A62" w:rsidP="0084763D">
      <w:pPr>
        <w:spacing w:line="480" w:lineRule="auto"/>
        <w:ind w:firstLine="720"/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</w:p>
    <w:p w14:paraId="4D52F096" w14:textId="77777777" w:rsidR="003F4A62" w:rsidRPr="00566BF0" w:rsidRDefault="003F4A62" w:rsidP="0084763D">
      <w:pPr>
        <w:spacing w:line="480" w:lineRule="auto"/>
        <w:ind w:firstLine="720"/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</w:p>
    <w:p w14:paraId="499505B8" w14:textId="77777777" w:rsidR="003F4A62" w:rsidRPr="00566BF0" w:rsidRDefault="003F4A62" w:rsidP="003F4A62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</w:p>
    <w:p w14:paraId="7F8A48FE" w14:textId="77777777" w:rsidR="003F4A62" w:rsidRPr="00566BF0" w:rsidRDefault="003F4A62" w:rsidP="003F4A62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</w:p>
    <w:p w14:paraId="01BB499C" w14:textId="77777777" w:rsidR="003F4A62" w:rsidRPr="00566BF0" w:rsidRDefault="003F4A62" w:rsidP="003F4A62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</w:p>
    <w:p w14:paraId="687EEAD7" w14:textId="77777777" w:rsidR="003F4A62" w:rsidRPr="00566BF0" w:rsidRDefault="003F4A62" w:rsidP="003F4A62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</w:p>
    <w:p w14:paraId="7500F616" w14:textId="77777777" w:rsidR="003F4A62" w:rsidRPr="00566BF0" w:rsidRDefault="003F4A62" w:rsidP="003F4A62">
      <w:pPr>
        <w:rPr>
          <w:rFonts w:ascii="Times New Roman" w:hAnsi="Times New Roman"/>
          <w:b/>
          <w:i/>
          <w:iCs/>
          <w:color w:val="000000" w:themeColor="text1"/>
          <w:lang w:val="en-GB"/>
        </w:rPr>
      </w:pPr>
    </w:p>
    <w:p w14:paraId="7A0B81DF" w14:textId="77777777" w:rsidR="003F4A62" w:rsidRPr="00566BF0" w:rsidRDefault="003F4A62" w:rsidP="003F4A62">
      <w:pPr>
        <w:rPr>
          <w:rFonts w:ascii="Times New Roman" w:hAnsi="Times New Roman"/>
          <w:b/>
          <w:i/>
          <w:iCs/>
          <w:color w:val="000000" w:themeColor="text1"/>
          <w:lang w:val="en-GB"/>
        </w:rPr>
      </w:pPr>
    </w:p>
    <w:p w14:paraId="33F31FF1" w14:textId="77777777" w:rsidR="003F4A62" w:rsidRPr="00566BF0" w:rsidRDefault="003F4A62" w:rsidP="003F4A62">
      <w:pPr>
        <w:rPr>
          <w:rFonts w:ascii="Times New Roman" w:hAnsi="Times New Roman"/>
          <w:b/>
          <w:i/>
          <w:iCs/>
          <w:color w:val="000000" w:themeColor="text1"/>
          <w:lang w:val="en-GB"/>
        </w:rPr>
      </w:pPr>
    </w:p>
    <w:p w14:paraId="2A02583E" w14:textId="77777777" w:rsidR="003F4A62" w:rsidRPr="00566BF0" w:rsidRDefault="003F4A62" w:rsidP="003F4A62">
      <w:pPr>
        <w:rPr>
          <w:rFonts w:ascii="Times New Roman" w:hAnsi="Times New Roman"/>
          <w:b/>
          <w:i/>
          <w:iCs/>
          <w:color w:val="000000" w:themeColor="text1"/>
          <w:lang w:val="en-GB"/>
        </w:rPr>
      </w:pPr>
    </w:p>
    <w:p w14:paraId="17AC4BB9" w14:textId="77777777" w:rsidR="003F4A62" w:rsidRPr="00566BF0" w:rsidRDefault="003F4A62" w:rsidP="003F4A62">
      <w:pPr>
        <w:rPr>
          <w:rFonts w:ascii="Times New Roman" w:hAnsi="Times New Roman"/>
          <w:b/>
          <w:i/>
          <w:iCs/>
          <w:color w:val="000000" w:themeColor="text1"/>
          <w:lang w:val="en-GB"/>
        </w:rPr>
      </w:pPr>
    </w:p>
    <w:p w14:paraId="7BC6E4E9" w14:textId="6FEC2BCE" w:rsidR="003F4A62" w:rsidRPr="00566BF0" w:rsidRDefault="003F4A62" w:rsidP="002967F5">
      <w:pPr>
        <w:spacing w:line="480" w:lineRule="auto"/>
        <w:rPr>
          <w:rFonts w:ascii="Times New Roman" w:hAnsi="Times New Roman"/>
          <w:noProof/>
          <w:color w:val="000000" w:themeColor="text1"/>
          <w:lang w:val="en-GB"/>
        </w:rPr>
      </w:pPr>
      <w:r w:rsidRPr="00566BF0">
        <w:rPr>
          <w:rFonts w:ascii="Times New Roman" w:hAnsi="Times New Roman"/>
          <w:b/>
          <w:i/>
          <w:iCs/>
          <w:color w:val="000000" w:themeColor="text1"/>
          <w:lang w:val="en-GB"/>
        </w:rPr>
        <w:t xml:space="preserve">Supplementary Figure </w:t>
      </w:r>
      <w:r w:rsidR="003755BD" w:rsidRPr="00566BF0">
        <w:rPr>
          <w:rFonts w:ascii="Times New Roman" w:hAnsi="Times New Roman"/>
          <w:b/>
          <w:i/>
          <w:iCs/>
          <w:color w:val="000000" w:themeColor="text1"/>
          <w:lang w:val="en-GB"/>
        </w:rPr>
        <w:t>S</w:t>
      </w:r>
      <w:r w:rsidRPr="00566BF0">
        <w:rPr>
          <w:rFonts w:ascii="Times New Roman" w:hAnsi="Times New Roman"/>
          <w:b/>
          <w:i/>
          <w:iCs/>
          <w:color w:val="000000" w:themeColor="text1"/>
          <w:lang w:val="en-GB"/>
        </w:rPr>
        <w:t>1.</w:t>
      </w:r>
      <w:r w:rsidRPr="00566BF0">
        <w:rPr>
          <w:rFonts w:ascii="Times New Roman" w:hAnsi="Times New Roman"/>
          <w:b/>
          <w:color w:val="000000" w:themeColor="text1"/>
          <w:lang w:val="en-GB"/>
        </w:rPr>
        <w:t xml:space="preserve"> </w:t>
      </w:r>
      <w:r w:rsidRPr="00566BF0">
        <w:rPr>
          <w:rFonts w:ascii="Times New Roman" w:hAnsi="Times New Roman"/>
          <w:noProof/>
          <w:color w:val="000000" w:themeColor="text1"/>
          <w:lang w:val="en-GB"/>
        </w:rPr>
        <w:t>The E-Risk Study families’ addresses are a near-perfect match to the deciles of the UK government’s Index of Multiple Deprivation.</w:t>
      </w:r>
    </w:p>
    <w:p w14:paraId="1848B303" w14:textId="77777777" w:rsidR="003F4A62" w:rsidRPr="00566BF0" w:rsidRDefault="003F4A62" w:rsidP="002967F5">
      <w:pPr>
        <w:spacing w:line="480" w:lineRule="auto"/>
        <w:rPr>
          <w:rFonts w:ascii="Times New Roman" w:hAnsi="Times New Roman"/>
          <w:noProof/>
          <w:color w:val="000000" w:themeColor="text1"/>
          <w:lang w:val="en-GB"/>
        </w:rPr>
      </w:pPr>
    </w:p>
    <w:p w14:paraId="38083103" w14:textId="77777777" w:rsidR="003F4A62" w:rsidRPr="00566BF0" w:rsidRDefault="003F4A62" w:rsidP="002967F5">
      <w:pPr>
        <w:spacing w:line="480" w:lineRule="auto"/>
        <w:rPr>
          <w:rFonts w:ascii="Times New Roman" w:hAnsi="Times New Roman"/>
          <w:bCs/>
          <w:color w:val="000000" w:themeColor="text1"/>
          <w:lang w:val="en-GB"/>
        </w:rPr>
      </w:pPr>
      <w:r w:rsidRPr="00566BF0">
        <w:rPr>
          <w:rFonts w:ascii="Times New Roman" w:hAnsi="Times New Roman"/>
          <w:bCs/>
          <w:i/>
          <w:iCs/>
          <w:color w:val="000000" w:themeColor="text1"/>
          <w:lang w:val="en-GB"/>
        </w:rPr>
        <w:t>Note.</w:t>
      </w:r>
      <w:r w:rsidRPr="00566BF0">
        <w:rPr>
          <w:rFonts w:ascii="Times New Roman" w:hAnsi="Times New Roman"/>
          <w:bCs/>
          <w:color w:val="000000" w:themeColor="text1"/>
          <w:lang w:val="en-GB"/>
        </w:rPr>
        <w:t xml:space="preserve"> This histogram shows E-Risk families’ addresses are a near-perfect match to the deciles of the UK’s 2015 Lower-layer Super Output Area (LSOA) Index of Multiple Deprivation (IMD) which averages 1,500 residents (or 650 households each); approximately 10% (dotted red line) of the E-Risk cohort fills each of the IMD’s 10% bands, indicating that the E-Risk cohort accurately represents the distribution of deprivation in the UK.</w:t>
      </w:r>
      <w:r w:rsidRPr="00566BF0">
        <w:rPr>
          <w:color w:val="000000" w:themeColor="text1"/>
          <w:lang w:val="en-GB"/>
        </w:rPr>
        <w:t xml:space="preserve"> </w:t>
      </w:r>
    </w:p>
    <w:p w14:paraId="045488D7" w14:textId="77777777" w:rsidR="003F4A62" w:rsidRPr="00566BF0" w:rsidRDefault="003F4A62" w:rsidP="002967F5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</w:p>
    <w:p w14:paraId="1E55EC6B" w14:textId="1F2922C4" w:rsidR="00537402" w:rsidRPr="00566BF0" w:rsidRDefault="000F475A" w:rsidP="008551BC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  <w:r w:rsidRPr="00566BF0">
        <w:rPr>
          <w:rFonts w:ascii="Times New Roman" w:hAnsi="Times New Roman"/>
          <w:b/>
          <w:bCs/>
          <w:color w:val="000000" w:themeColor="text1"/>
          <w:lang w:val="en-GB"/>
        </w:rPr>
        <w:t xml:space="preserve">MDD </w:t>
      </w:r>
      <w:r w:rsidR="008551BC" w:rsidRPr="00566BF0">
        <w:rPr>
          <w:rFonts w:ascii="Times New Roman" w:hAnsi="Times New Roman"/>
          <w:b/>
          <w:bCs/>
          <w:color w:val="000000" w:themeColor="text1"/>
          <w:lang w:val="en-GB"/>
        </w:rPr>
        <w:t>R</w:t>
      </w:r>
      <w:r w:rsidRPr="00566BF0">
        <w:rPr>
          <w:rFonts w:ascii="Times New Roman" w:hAnsi="Times New Roman"/>
          <w:b/>
          <w:bCs/>
          <w:color w:val="000000" w:themeColor="text1"/>
          <w:lang w:val="en-GB"/>
        </w:rPr>
        <w:t xml:space="preserve">isk </w:t>
      </w:r>
      <w:r w:rsidR="008551BC" w:rsidRPr="00566BF0">
        <w:rPr>
          <w:rFonts w:ascii="Times New Roman" w:hAnsi="Times New Roman"/>
          <w:b/>
          <w:bCs/>
          <w:color w:val="000000" w:themeColor="text1"/>
          <w:lang w:val="en-GB"/>
        </w:rPr>
        <w:t>P</w:t>
      </w:r>
      <w:r w:rsidRPr="00566BF0">
        <w:rPr>
          <w:rFonts w:ascii="Times New Roman" w:hAnsi="Times New Roman"/>
          <w:b/>
          <w:bCs/>
          <w:color w:val="000000" w:themeColor="text1"/>
          <w:lang w:val="en-GB"/>
        </w:rPr>
        <w:t xml:space="preserve">rediction </w:t>
      </w:r>
      <w:r w:rsidR="008551BC" w:rsidRPr="00566BF0">
        <w:rPr>
          <w:rFonts w:ascii="Times New Roman" w:hAnsi="Times New Roman"/>
          <w:b/>
          <w:bCs/>
          <w:color w:val="000000" w:themeColor="text1"/>
          <w:lang w:val="en-GB"/>
        </w:rPr>
        <w:t>M</w:t>
      </w:r>
      <w:r w:rsidRPr="00566BF0">
        <w:rPr>
          <w:rFonts w:ascii="Times New Roman" w:hAnsi="Times New Roman"/>
          <w:b/>
          <w:bCs/>
          <w:color w:val="000000" w:themeColor="text1"/>
          <w:lang w:val="en-GB"/>
        </w:rPr>
        <w:t xml:space="preserve">odel </w:t>
      </w:r>
    </w:p>
    <w:p w14:paraId="50EE874A" w14:textId="52595F51" w:rsidR="000F475A" w:rsidRPr="00566BF0" w:rsidRDefault="000F475A" w:rsidP="008551BC">
      <w:pPr>
        <w:spacing w:line="480" w:lineRule="auto"/>
        <w:ind w:firstLine="720"/>
        <w:jc w:val="both"/>
        <w:rPr>
          <w:rFonts w:ascii="Times New Roman" w:hAnsi="Times New Roman"/>
          <w:color w:val="000000" w:themeColor="text1"/>
          <w:lang w:val="en-GB"/>
        </w:rPr>
      </w:pPr>
      <w:r w:rsidRPr="00566BF0">
        <w:rPr>
          <w:rFonts w:ascii="Times New Roman" w:hAnsi="Times New Roman"/>
          <w:color w:val="000000" w:themeColor="text1"/>
          <w:lang w:val="en-GB"/>
        </w:rPr>
        <w:t xml:space="preserve">The development and external validation of the MDD risk prediction model are described in full by Rocha et al. (2021). </w:t>
      </w:r>
      <w:r w:rsidR="008551BC" w:rsidRPr="00566BF0">
        <w:rPr>
          <w:rFonts w:ascii="Times New Roman" w:hAnsi="Times New Roman"/>
          <w:color w:val="000000" w:themeColor="text1"/>
          <w:lang w:val="en-GB"/>
        </w:rPr>
        <w:t xml:space="preserve">In brief, </w:t>
      </w:r>
      <w:r w:rsidRPr="00566BF0">
        <w:rPr>
          <w:rFonts w:ascii="Times New Roman" w:hAnsi="Times New Roman"/>
          <w:color w:val="000000" w:themeColor="text1"/>
          <w:lang w:val="en-GB"/>
        </w:rPr>
        <w:t>data fr</w:t>
      </w:r>
      <w:r w:rsidR="0094208C" w:rsidRPr="00566BF0">
        <w:rPr>
          <w:rFonts w:ascii="Times New Roman" w:hAnsi="Times New Roman"/>
          <w:color w:val="000000" w:themeColor="text1"/>
          <w:lang w:val="en-GB"/>
        </w:rPr>
        <w:t>o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m the 1993 Pelotas Birth Cohort were used to develop the prediction model, and its generalisability was then evaluated in the E-Risk Longitudinal Twin Study. As variables available in the E-Risk Study dataset did not perfectly </w:t>
      </w:r>
      <w:r w:rsidRPr="00566BF0">
        <w:rPr>
          <w:rFonts w:ascii="Times New Roman" w:hAnsi="Times New Roman"/>
          <w:color w:val="000000" w:themeColor="text1"/>
          <w:lang w:val="en-GB"/>
        </w:rPr>
        <w:lastRenderedPageBreak/>
        <w:t>pair with those selected from the Pelotas study</w:t>
      </w:r>
      <w:r w:rsidR="00927469" w:rsidRPr="00566BF0">
        <w:rPr>
          <w:rFonts w:ascii="Times New Roman" w:hAnsi="Times New Roman"/>
          <w:color w:val="000000" w:themeColor="text1"/>
          <w:lang w:val="en-GB"/>
        </w:rPr>
        <w:t>,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 the Pelotas model was </w:t>
      </w:r>
      <w:r w:rsidR="00927469" w:rsidRPr="00566BF0">
        <w:rPr>
          <w:rFonts w:ascii="Times New Roman" w:hAnsi="Times New Roman"/>
          <w:color w:val="000000" w:themeColor="text1"/>
          <w:lang w:val="en-GB"/>
        </w:rPr>
        <w:t>rebuilt,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 and the linear predictor recalculated considering only the variables available for comparison</w:t>
      </w:r>
      <w:r w:rsidR="00927469" w:rsidRPr="00566BF0">
        <w:rPr>
          <w:rFonts w:ascii="Times New Roman" w:hAnsi="Times New Roman"/>
          <w:color w:val="000000" w:themeColor="text1"/>
          <w:lang w:val="en-GB"/>
        </w:rPr>
        <w:t xml:space="preserve"> (i.e., </w:t>
      </w:r>
      <w:r w:rsidR="008551BC" w:rsidRPr="00566BF0">
        <w:rPr>
          <w:rFonts w:ascii="Times New Roman" w:hAnsi="Times New Roman"/>
          <w:color w:val="000000" w:themeColor="text1"/>
          <w:lang w:val="en-GB"/>
        </w:rPr>
        <w:t xml:space="preserve">biological </w:t>
      </w:r>
      <w:r w:rsidR="00927469" w:rsidRPr="00566BF0">
        <w:rPr>
          <w:rFonts w:ascii="Times New Roman" w:hAnsi="Times New Roman"/>
          <w:color w:val="000000" w:themeColor="text1"/>
          <w:lang w:val="en-GB"/>
        </w:rPr>
        <w:t xml:space="preserve">sex, skin colour, any drug use, school failure, social isolation, fight involvement, ever ran away from home, </w:t>
      </w:r>
      <w:r w:rsidR="008551BC" w:rsidRPr="00566BF0">
        <w:rPr>
          <w:rFonts w:ascii="Times New Roman" w:hAnsi="Times New Roman"/>
          <w:color w:val="000000" w:themeColor="text1"/>
          <w:lang w:val="en-GB"/>
        </w:rPr>
        <w:t xml:space="preserve">childhood maltreatment, </w:t>
      </w:r>
      <w:r w:rsidR="00927469" w:rsidRPr="00566BF0">
        <w:rPr>
          <w:rFonts w:ascii="Times New Roman" w:hAnsi="Times New Roman"/>
          <w:color w:val="000000" w:themeColor="text1"/>
          <w:lang w:val="en-GB"/>
        </w:rPr>
        <w:t xml:space="preserve">and interactions of each of these with </w:t>
      </w:r>
      <w:r w:rsidR="008551BC" w:rsidRPr="00566BF0">
        <w:rPr>
          <w:rFonts w:ascii="Times New Roman" w:hAnsi="Times New Roman"/>
          <w:color w:val="000000" w:themeColor="text1"/>
          <w:lang w:val="en-GB"/>
        </w:rPr>
        <w:t xml:space="preserve">biological </w:t>
      </w:r>
      <w:r w:rsidR="00927469" w:rsidRPr="00566BF0">
        <w:rPr>
          <w:rFonts w:ascii="Times New Roman" w:hAnsi="Times New Roman"/>
          <w:color w:val="000000" w:themeColor="text1"/>
          <w:lang w:val="en-GB"/>
        </w:rPr>
        <w:t>sex)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. </w:t>
      </w:r>
      <w:r w:rsidR="00337437" w:rsidRPr="00566BF0">
        <w:rPr>
          <w:rFonts w:ascii="Times New Roman" w:hAnsi="Times New Roman"/>
          <w:color w:val="000000" w:themeColor="text1"/>
          <w:lang w:val="en-GB"/>
        </w:rPr>
        <w:t xml:space="preserve">Consistent with methodological recommendations (Moons et al., 2012) the model intercept was corrected for the E-Risk cohort to take account of the differing MDD prevalence rates (model recalibration). Model coefficients were also optimised for the E-Risk cohort to account for differences in the strength of predictors. Performance </w:t>
      </w:r>
      <w:r w:rsidR="001A1AD8" w:rsidRPr="00566BF0">
        <w:rPr>
          <w:rFonts w:ascii="Times New Roman" w:hAnsi="Times New Roman"/>
          <w:color w:val="000000" w:themeColor="text1"/>
          <w:lang w:val="en-GB"/>
        </w:rPr>
        <w:t xml:space="preserve">statistics </w:t>
      </w:r>
      <w:r w:rsidR="00337437" w:rsidRPr="00566BF0">
        <w:rPr>
          <w:rFonts w:ascii="Times New Roman" w:hAnsi="Times New Roman"/>
          <w:color w:val="000000" w:themeColor="text1"/>
          <w:lang w:val="en-GB"/>
        </w:rPr>
        <w:t xml:space="preserve">for this refitted model (as reported by Rocha et al., 2021) are shown in Supplementary Table </w:t>
      </w:r>
      <w:r w:rsidR="003755BD" w:rsidRPr="00566BF0">
        <w:rPr>
          <w:rFonts w:ascii="Times New Roman" w:hAnsi="Times New Roman"/>
          <w:color w:val="000000" w:themeColor="text1"/>
          <w:lang w:val="en-GB"/>
        </w:rPr>
        <w:t>S</w:t>
      </w:r>
      <w:r w:rsidR="008551BC" w:rsidRPr="00566BF0">
        <w:rPr>
          <w:rFonts w:ascii="Times New Roman" w:hAnsi="Times New Roman"/>
          <w:color w:val="000000" w:themeColor="text1"/>
          <w:lang w:val="en-GB"/>
        </w:rPr>
        <w:t>1</w:t>
      </w:r>
      <w:r w:rsidR="00F569C6" w:rsidRPr="00566BF0">
        <w:rPr>
          <w:rFonts w:ascii="Times New Roman" w:hAnsi="Times New Roman"/>
          <w:color w:val="000000" w:themeColor="text1"/>
          <w:lang w:val="en-GB"/>
        </w:rPr>
        <w:t>.</w:t>
      </w:r>
    </w:p>
    <w:p w14:paraId="41532194" w14:textId="77777777" w:rsidR="00213996" w:rsidRPr="00566BF0" w:rsidRDefault="00213996" w:rsidP="000F475A">
      <w:pPr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  <w:lang w:val="en-GB"/>
        </w:rPr>
      </w:pPr>
    </w:p>
    <w:p w14:paraId="5EA66EDD" w14:textId="348DF80D" w:rsidR="00337437" w:rsidRPr="00566BF0" w:rsidRDefault="000F475A" w:rsidP="000F475A">
      <w:pPr>
        <w:spacing w:line="480" w:lineRule="auto"/>
        <w:rPr>
          <w:rFonts w:ascii="Times New Roman" w:hAnsi="Times New Roman"/>
          <w:b/>
          <w:bCs/>
          <w:color w:val="000000" w:themeColor="text1"/>
          <w:lang w:val="en-GB"/>
        </w:rPr>
      </w:pPr>
      <w:r w:rsidRPr="00566BF0">
        <w:rPr>
          <w:rFonts w:ascii="Times New Roman" w:hAnsi="Times New Roman"/>
          <w:b/>
          <w:bCs/>
          <w:color w:val="000000" w:themeColor="text1"/>
          <w:lang w:val="en-GB"/>
        </w:rPr>
        <w:t xml:space="preserve">Supplementary Table </w:t>
      </w:r>
      <w:r w:rsidR="00D16471" w:rsidRPr="00566BF0">
        <w:rPr>
          <w:rFonts w:ascii="Times New Roman" w:hAnsi="Times New Roman"/>
          <w:b/>
          <w:bCs/>
          <w:color w:val="000000" w:themeColor="text1"/>
          <w:lang w:val="en-GB"/>
        </w:rPr>
        <w:t>S</w:t>
      </w:r>
      <w:r w:rsidR="008551BC" w:rsidRPr="00566BF0">
        <w:rPr>
          <w:rFonts w:ascii="Times New Roman" w:hAnsi="Times New Roman"/>
          <w:b/>
          <w:bCs/>
          <w:color w:val="000000" w:themeColor="text1"/>
          <w:lang w:val="en-GB"/>
        </w:rPr>
        <w:t>1</w:t>
      </w:r>
      <w:r w:rsidR="00213996" w:rsidRPr="00566BF0">
        <w:rPr>
          <w:rFonts w:ascii="Times New Roman" w:hAnsi="Times New Roman"/>
          <w:b/>
          <w:bCs/>
          <w:color w:val="000000" w:themeColor="text1"/>
          <w:lang w:val="en-GB"/>
        </w:rPr>
        <w:t xml:space="preserve">. </w:t>
      </w:r>
      <w:r w:rsidR="00213996" w:rsidRPr="00566BF0">
        <w:rPr>
          <w:rFonts w:ascii="Times New Roman" w:hAnsi="Times New Roman"/>
          <w:color w:val="000000" w:themeColor="text1"/>
          <w:lang w:val="en-GB"/>
        </w:rPr>
        <w:t>Model Performance of the MDD Risk Prediction Model Refitted to the E-Risk Cohort (</w:t>
      </w:r>
      <w:r w:rsidR="002325B7" w:rsidRPr="00566BF0">
        <w:rPr>
          <w:rFonts w:ascii="Times New Roman" w:hAnsi="Times New Roman"/>
          <w:color w:val="000000" w:themeColor="text1"/>
          <w:lang w:val="en-GB"/>
        </w:rPr>
        <w:t xml:space="preserve">as reported in Table 3 of </w:t>
      </w:r>
      <w:r w:rsidR="00213996" w:rsidRPr="00566BF0">
        <w:rPr>
          <w:rFonts w:ascii="Times New Roman" w:hAnsi="Times New Roman"/>
          <w:color w:val="000000" w:themeColor="text1"/>
          <w:lang w:val="en-GB"/>
        </w:rPr>
        <w:t>Rocha et al., 2021)</w:t>
      </w:r>
      <w:r w:rsidR="00337437" w:rsidRPr="00566BF0">
        <w:rPr>
          <w:rFonts w:ascii="Times New Roman" w:hAnsi="Times New Roman"/>
          <w:b/>
          <w:bCs/>
          <w:color w:val="000000" w:themeColor="text1"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536"/>
        <w:gridCol w:w="1928"/>
      </w:tblGrid>
      <w:tr w:rsidR="00566BF0" w:rsidRPr="00566BF0" w14:paraId="30F83B11" w14:textId="77777777" w:rsidTr="006E4BA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7B3BE4D" w14:textId="48C9E383" w:rsidR="00337437" w:rsidRPr="00566BF0" w:rsidRDefault="00337437" w:rsidP="006E4BA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Performance measur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99FF386" w14:textId="37085186" w:rsidR="00337437" w:rsidRPr="00566BF0" w:rsidRDefault="00337437" w:rsidP="006E4BA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Description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35985B6D" w14:textId="7BDF8937" w:rsidR="00337437" w:rsidRPr="00566BF0" w:rsidRDefault="00337437" w:rsidP="006E4BA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E-Risk refitted model</w:t>
            </w:r>
          </w:p>
        </w:tc>
      </w:tr>
      <w:tr w:rsidR="00566BF0" w:rsidRPr="00566BF0" w14:paraId="5DB3DAA9" w14:textId="77777777" w:rsidTr="006E4BA1">
        <w:tc>
          <w:tcPr>
            <w:tcW w:w="2552" w:type="dxa"/>
            <w:tcBorders>
              <w:top w:val="single" w:sz="4" w:space="0" w:color="auto"/>
            </w:tcBorders>
          </w:tcPr>
          <w:p w14:paraId="3DFEC62E" w14:textId="5B191170" w:rsidR="00337437" w:rsidRPr="00566BF0" w:rsidRDefault="001A1AD8" w:rsidP="00337437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C-Statistic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7BD08838" w14:textId="77777777" w:rsidR="00337437" w:rsidRPr="00566BF0" w:rsidRDefault="001A1AD8" w:rsidP="001A1AD8">
            <w:pPr>
              <w:widowControl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 xml:space="preserve">Measure of discrimination – the model’s ability to distinguish between those with and without depression. </w:t>
            </w:r>
            <w:r w:rsidR="008551BC" w:rsidRPr="00566BF0">
              <w:rPr>
                <w:rFonts w:ascii="Times New Roman" w:hAnsi="Times New Roman"/>
                <w:color w:val="000000" w:themeColor="text1"/>
                <w:lang w:val="en-GB"/>
              </w:rPr>
              <w:t xml:space="preserve">It </w:t>
            </w:r>
            <w:r w:rsidR="00A02F4D" w:rsidRPr="00566BF0">
              <w:rPr>
                <w:rFonts w:ascii="Times New Roman" w:hAnsi="Times New Roman"/>
                <w:color w:val="000000" w:themeColor="text1"/>
                <w:lang w:val="en-GB"/>
              </w:rPr>
              <w:t xml:space="preserve">can vary between 0.5 and 1 and </w:t>
            </w: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 xml:space="preserve">is </w:t>
            </w:r>
            <w:r w:rsidR="00337437" w:rsidRPr="00566BF0">
              <w:rPr>
                <w:rFonts w:ascii="Times New Roman" w:hAnsi="Times New Roman"/>
                <w:color w:val="000000" w:themeColor="text1"/>
                <w:lang w:val="en-GB"/>
              </w:rPr>
              <w:t>equal to the area under the curve of the receiver operating</w:t>
            </w: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="00337437" w:rsidRPr="00566BF0">
              <w:rPr>
                <w:rFonts w:ascii="Times New Roman" w:hAnsi="Times New Roman"/>
                <w:color w:val="000000" w:themeColor="text1"/>
                <w:lang w:val="en-GB"/>
              </w:rPr>
              <w:t>characteristic (AUC-ROC)</w:t>
            </w: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 xml:space="preserve"> for binary outcomes</w:t>
            </w:r>
          </w:p>
          <w:p w14:paraId="0A6B0C5F" w14:textId="3099153D" w:rsidR="008551BC" w:rsidRPr="00566BF0" w:rsidRDefault="008551BC" w:rsidP="001A1AD8">
            <w:pPr>
              <w:widowControl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7205A5BB" w14:textId="184E2EEE" w:rsidR="00337437" w:rsidRPr="00566BF0" w:rsidRDefault="00337437" w:rsidP="0021399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0.62</w:t>
            </w:r>
          </w:p>
        </w:tc>
      </w:tr>
      <w:tr w:rsidR="00566BF0" w:rsidRPr="00566BF0" w14:paraId="229CC420" w14:textId="77777777" w:rsidTr="006E4BA1">
        <w:tc>
          <w:tcPr>
            <w:tcW w:w="2552" w:type="dxa"/>
          </w:tcPr>
          <w:p w14:paraId="57D87C9B" w14:textId="09C1705E" w:rsidR="00337437" w:rsidRPr="00566BF0" w:rsidRDefault="00A02F4D" w:rsidP="00337437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Calibration i</w:t>
            </w:r>
            <w:r w:rsidR="00337437" w:rsidRPr="00566BF0">
              <w:rPr>
                <w:rFonts w:ascii="Times New Roman" w:hAnsi="Times New Roman"/>
                <w:color w:val="000000" w:themeColor="text1"/>
                <w:lang w:val="en-GB"/>
              </w:rPr>
              <w:t xml:space="preserve">ntercept </w:t>
            </w:r>
          </w:p>
        </w:tc>
        <w:tc>
          <w:tcPr>
            <w:tcW w:w="4536" w:type="dxa"/>
          </w:tcPr>
          <w:p w14:paraId="3F66A543" w14:textId="514D7C99" w:rsidR="00337437" w:rsidRPr="00566BF0" w:rsidRDefault="00337437" w:rsidP="00337437">
            <w:pPr>
              <w:widowControl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An overall measure of calibration</w:t>
            </w:r>
            <w:r w:rsidR="001A1AD8" w:rsidRPr="00566BF0">
              <w:rPr>
                <w:rFonts w:ascii="Times New Roman" w:hAnsi="Times New Roman"/>
                <w:color w:val="000000" w:themeColor="text1"/>
                <w:lang w:val="en-GB"/>
              </w:rPr>
              <w:t xml:space="preserve"> – compares</w:t>
            </w: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 xml:space="preserve"> mean observed with mean predicted</w:t>
            </w:r>
            <w:r w:rsidR="001A1AD8" w:rsidRPr="00566BF0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</w:p>
          <w:p w14:paraId="1FE79D5B" w14:textId="0A06BBFE" w:rsidR="008551BC" w:rsidRPr="00566BF0" w:rsidRDefault="008551BC" w:rsidP="00337437">
            <w:pPr>
              <w:widowControl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928" w:type="dxa"/>
          </w:tcPr>
          <w:p w14:paraId="27311FC6" w14:textId="47C65CEC" w:rsidR="00337437" w:rsidRPr="00566BF0" w:rsidRDefault="00337437" w:rsidP="0021399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0.00</w:t>
            </w:r>
          </w:p>
        </w:tc>
      </w:tr>
      <w:tr w:rsidR="00566BF0" w:rsidRPr="00566BF0" w14:paraId="69FAA2F3" w14:textId="77777777" w:rsidTr="006E4BA1">
        <w:tc>
          <w:tcPr>
            <w:tcW w:w="2552" w:type="dxa"/>
          </w:tcPr>
          <w:p w14:paraId="731CC741" w14:textId="6563162D" w:rsidR="00337437" w:rsidRPr="00566BF0" w:rsidRDefault="00337437" w:rsidP="00337437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Calibration slope</w:t>
            </w:r>
          </w:p>
        </w:tc>
        <w:tc>
          <w:tcPr>
            <w:tcW w:w="4536" w:type="dxa"/>
          </w:tcPr>
          <w:p w14:paraId="44000F08" w14:textId="24B1D97E" w:rsidR="00337437" w:rsidRPr="00566BF0" w:rsidRDefault="00337437" w:rsidP="008551BC">
            <w:pPr>
              <w:widowControl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Measure of agreement</w:t>
            </w:r>
            <w:r w:rsidR="001A1AD8" w:rsidRPr="00566BF0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between observed and</w:t>
            </w:r>
            <w:r w:rsidR="008551BC" w:rsidRPr="00566BF0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predicted risk of the outcome across the whole</w:t>
            </w:r>
            <w:r w:rsidR="001A1AD8" w:rsidRPr="00566BF0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range of predicted values</w:t>
            </w:r>
            <w:r w:rsidR="001A1AD8" w:rsidRPr="00566BF0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</w:p>
          <w:p w14:paraId="0F502D5F" w14:textId="516C54DA" w:rsidR="008551BC" w:rsidRPr="00566BF0" w:rsidRDefault="008551BC" w:rsidP="008551BC">
            <w:pPr>
              <w:widowControl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928" w:type="dxa"/>
          </w:tcPr>
          <w:p w14:paraId="3214FB54" w14:textId="138C7AD0" w:rsidR="00337437" w:rsidRPr="00566BF0" w:rsidRDefault="00337437" w:rsidP="0021399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1.20</w:t>
            </w:r>
          </w:p>
        </w:tc>
      </w:tr>
      <w:tr w:rsidR="00566BF0" w:rsidRPr="00566BF0" w14:paraId="6EE17A1C" w14:textId="77777777" w:rsidTr="006E4BA1">
        <w:tc>
          <w:tcPr>
            <w:tcW w:w="2552" w:type="dxa"/>
          </w:tcPr>
          <w:p w14:paraId="4F4A3186" w14:textId="5377C099" w:rsidR="00337437" w:rsidRPr="00566BF0" w:rsidRDefault="00337437" w:rsidP="00337437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R</w:t>
            </w:r>
            <w:r w:rsidRPr="00566BF0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4536" w:type="dxa"/>
          </w:tcPr>
          <w:p w14:paraId="032C314F" w14:textId="77777777" w:rsidR="00337437" w:rsidRPr="00566BF0" w:rsidRDefault="00337437" w:rsidP="001A1AD8">
            <w:pPr>
              <w:widowControl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Measure of overall goodness</w:t>
            </w:r>
            <w:r w:rsidR="001A1AD8" w:rsidRPr="00566BF0">
              <w:rPr>
                <w:rFonts w:ascii="Times New Roman" w:hAnsi="Times New Roman"/>
                <w:color w:val="000000" w:themeColor="text1"/>
                <w:lang w:val="en-GB"/>
              </w:rPr>
              <w:t>-</w:t>
            </w: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of-fit of the model</w:t>
            </w:r>
          </w:p>
          <w:p w14:paraId="3CFB2B15" w14:textId="5FDED8B3" w:rsidR="008551BC" w:rsidRPr="00566BF0" w:rsidRDefault="008551BC" w:rsidP="001A1AD8">
            <w:pPr>
              <w:widowControl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928" w:type="dxa"/>
          </w:tcPr>
          <w:p w14:paraId="6C5AB513" w14:textId="11E944A5" w:rsidR="00337437" w:rsidRPr="00566BF0" w:rsidRDefault="00337437" w:rsidP="0021399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0.05</w:t>
            </w:r>
          </w:p>
        </w:tc>
      </w:tr>
      <w:tr w:rsidR="00337437" w:rsidRPr="00566BF0" w14:paraId="304F9C2A" w14:textId="77777777" w:rsidTr="006E4BA1">
        <w:tc>
          <w:tcPr>
            <w:tcW w:w="2552" w:type="dxa"/>
          </w:tcPr>
          <w:p w14:paraId="4462A015" w14:textId="50A7B68E" w:rsidR="00337437" w:rsidRPr="00566BF0" w:rsidRDefault="00337437" w:rsidP="00337437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Brier Score</w:t>
            </w:r>
          </w:p>
        </w:tc>
        <w:tc>
          <w:tcPr>
            <w:tcW w:w="4536" w:type="dxa"/>
          </w:tcPr>
          <w:p w14:paraId="35FE24C8" w14:textId="6957C455" w:rsidR="00337437" w:rsidRPr="00566BF0" w:rsidRDefault="00337437" w:rsidP="001A1AD8">
            <w:pPr>
              <w:widowControl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Quadratic scoring rule that</w:t>
            </w:r>
            <w:r w:rsidR="001A1AD8" w:rsidRPr="00566BF0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combines calibration and</w:t>
            </w:r>
            <w:r w:rsidR="001A1AD8" w:rsidRPr="00566BF0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discrimination</w:t>
            </w:r>
          </w:p>
        </w:tc>
        <w:tc>
          <w:tcPr>
            <w:tcW w:w="1928" w:type="dxa"/>
          </w:tcPr>
          <w:p w14:paraId="16A41894" w14:textId="0AB0A6DD" w:rsidR="00337437" w:rsidRPr="00566BF0" w:rsidRDefault="00337437" w:rsidP="00213996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lang w:val="en-GB"/>
              </w:rPr>
              <w:t>0.14</w:t>
            </w:r>
          </w:p>
        </w:tc>
      </w:tr>
    </w:tbl>
    <w:p w14:paraId="7834AAD6" w14:textId="77777777" w:rsidR="00FF48A5" w:rsidRPr="00566BF0" w:rsidRDefault="00FF48A5" w:rsidP="00213996">
      <w:pPr>
        <w:spacing w:line="276" w:lineRule="auto"/>
        <w:jc w:val="both"/>
        <w:rPr>
          <w:rFonts w:ascii="Times New Roman" w:hAnsi="Times New Roman"/>
          <w:i/>
          <w:iCs/>
          <w:color w:val="000000" w:themeColor="text1"/>
          <w:sz w:val="8"/>
          <w:szCs w:val="8"/>
          <w:lang w:val="en-GB"/>
        </w:rPr>
      </w:pPr>
    </w:p>
    <w:p w14:paraId="172A3303" w14:textId="499BC72B" w:rsidR="00337437" w:rsidRPr="00566BF0" w:rsidRDefault="001A1AD8" w:rsidP="00213996">
      <w:pPr>
        <w:spacing w:line="276" w:lineRule="auto"/>
        <w:jc w:val="both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566BF0">
        <w:rPr>
          <w:rFonts w:ascii="Times New Roman" w:hAnsi="Times New Roman"/>
          <w:i/>
          <w:iCs/>
          <w:color w:val="000000" w:themeColor="text1"/>
          <w:sz w:val="20"/>
          <w:szCs w:val="20"/>
          <w:lang w:val="en-GB"/>
        </w:rPr>
        <w:t>Note</w:t>
      </w:r>
      <w:r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>. Better model performance is indicated by higher values for C-statistic</w:t>
      </w:r>
      <w:r w:rsidR="00A02F4D"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and </w:t>
      </w:r>
      <w:r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>R</w:t>
      </w:r>
      <w:r w:rsidRPr="00566BF0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2</w:t>
      </w:r>
      <w:r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>,</w:t>
      </w:r>
      <w:r w:rsidR="00A02F4D"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lower values </w:t>
      </w:r>
      <w:r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>for Brier score, values closer to 0 for calibration intercept, and values closer to 1 for calibration slope.</w:t>
      </w:r>
    </w:p>
    <w:p w14:paraId="651DACB6" w14:textId="539304F1" w:rsidR="003F4A62" w:rsidRPr="00566BF0" w:rsidRDefault="003F4A62" w:rsidP="003F4A62">
      <w:pPr>
        <w:spacing w:line="480" w:lineRule="auto"/>
        <w:rPr>
          <w:rFonts w:ascii="Times New Roman" w:hAnsi="Times New Roman"/>
          <w:color w:val="000000" w:themeColor="text1"/>
          <w:lang w:val="en-GB"/>
        </w:rPr>
      </w:pPr>
      <w:r w:rsidRPr="00566BF0">
        <w:rPr>
          <w:rFonts w:ascii="Times New Roman" w:hAnsi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D16471" w:rsidRPr="00566BF0">
        <w:rPr>
          <w:rFonts w:ascii="Times New Roman" w:hAnsi="Times New Roman"/>
          <w:b/>
          <w:bCs/>
          <w:color w:val="000000" w:themeColor="text1"/>
          <w:lang w:val="en-GB"/>
        </w:rPr>
        <w:t>S</w:t>
      </w:r>
      <w:r w:rsidRPr="00566BF0">
        <w:rPr>
          <w:rFonts w:ascii="Times New Roman" w:hAnsi="Times New Roman"/>
          <w:b/>
          <w:bCs/>
          <w:color w:val="000000" w:themeColor="text1"/>
          <w:lang w:val="en-GB"/>
        </w:rPr>
        <w:t xml:space="preserve">2. 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Definition and </w:t>
      </w:r>
      <w:r w:rsidR="008551BC" w:rsidRPr="00566BF0">
        <w:rPr>
          <w:rFonts w:ascii="Times New Roman" w:hAnsi="Times New Roman"/>
          <w:color w:val="000000" w:themeColor="text1"/>
          <w:lang w:val="en-GB"/>
        </w:rPr>
        <w:t>M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easurement of </w:t>
      </w:r>
      <w:r w:rsidR="008551BC" w:rsidRPr="00566BF0">
        <w:rPr>
          <w:rFonts w:ascii="Times New Roman" w:hAnsi="Times New Roman"/>
          <w:color w:val="000000" w:themeColor="text1"/>
          <w:lang w:val="en-GB"/>
        </w:rPr>
        <w:t>V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ariables </w:t>
      </w:r>
      <w:r w:rsidR="008551BC" w:rsidRPr="00566BF0">
        <w:rPr>
          <w:rFonts w:ascii="Times New Roman" w:hAnsi="Times New Roman"/>
          <w:color w:val="000000" w:themeColor="text1"/>
          <w:lang w:val="en-GB"/>
        </w:rPr>
        <w:t>U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sed for the </w:t>
      </w:r>
      <w:r w:rsidR="008551BC" w:rsidRPr="00566BF0">
        <w:rPr>
          <w:rFonts w:ascii="Times New Roman" w:hAnsi="Times New Roman"/>
          <w:color w:val="000000" w:themeColor="text1"/>
          <w:lang w:val="en-GB"/>
        </w:rPr>
        <w:t>MDD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 </w:t>
      </w:r>
      <w:r w:rsidR="008551BC" w:rsidRPr="00566BF0">
        <w:rPr>
          <w:rFonts w:ascii="Times New Roman" w:hAnsi="Times New Roman"/>
          <w:color w:val="000000" w:themeColor="text1"/>
          <w:lang w:val="en-GB"/>
        </w:rPr>
        <w:t>R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isk </w:t>
      </w:r>
      <w:r w:rsidR="008551BC" w:rsidRPr="00566BF0">
        <w:rPr>
          <w:rFonts w:ascii="Times New Roman" w:hAnsi="Times New Roman"/>
          <w:color w:val="000000" w:themeColor="text1"/>
          <w:lang w:val="en-GB"/>
        </w:rPr>
        <w:t>P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rediction </w:t>
      </w:r>
      <w:r w:rsidR="008551BC" w:rsidRPr="00566BF0">
        <w:rPr>
          <w:rFonts w:ascii="Times New Roman" w:hAnsi="Times New Roman"/>
          <w:color w:val="000000" w:themeColor="text1"/>
          <w:lang w:val="en-GB"/>
        </w:rPr>
        <w:t>M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odel </w:t>
      </w:r>
      <w:r w:rsidR="008551BC" w:rsidRPr="00566BF0">
        <w:rPr>
          <w:rFonts w:ascii="Times New Roman" w:hAnsi="Times New Roman"/>
          <w:color w:val="000000" w:themeColor="text1"/>
          <w:lang w:val="en-GB"/>
        </w:rPr>
        <w:t>E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xternally </w:t>
      </w:r>
      <w:r w:rsidR="008551BC" w:rsidRPr="00566BF0">
        <w:rPr>
          <w:rFonts w:ascii="Times New Roman" w:hAnsi="Times New Roman"/>
          <w:color w:val="000000" w:themeColor="text1"/>
          <w:lang w:val="en-GB"/>
        </w:rPr>
        <w:t>V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alidated </w:t>
      </w:r>
      <w:r w:rsidR="008551BC" w:rsidRPr="00566BF0">
        <w:rPr>
          <w:rFonts w:ascii="Times New Roman" w:hAnsi="Times New Roman"/>
          <w:color w:val="000000" w:themeColor="text1"/>
          <w:lang w:val="en-GB"/>
        </w:rPr>
        <w:t>U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sing the E-Risk </w:t>
      </w:r>
      <w:r w:rsidR="008551BC" w:rsidRPr="00566BF0">
        <w:rPr>
          <w:rFonts w:ascii="Times New Roman" w:hAnsi="Times New Roman"/>
          <w:color w:val="000000" w:themeColor="text1"/>
          <w:lang w:val="en-GB"/>
        </w:rPr>
        <w:t>C</w:t>
      </w:r>
      <w:r w:rsidRPr="00566BF0">
        <w:rPr>
          <w:rFonts w:ascii="Times New Roman" w:hAnsi="Times New Roman"/>
          <w:color w:val="000000" w:themeColor="text1"/>
          <w:lang w:val="en-GB"/>
        </w:rPr>
        <w:t>ohort (Rocha et al., 2021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5619"/>
      </w:tblGrid>
      <w:tr w:rsidR="00566BF0" w:rsidRPr="00566BF0" w14:paraId="47D44AF6" w14:textId="77777777" w:rsidTr="00EF2DB1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E77A626" w14:textId="77777777" w:rsidR="003F4A62" w:rsidRPr="00566BF0" w:rsidRDefault="003F4A62" w:rsidP="00EF2D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Variable (reference </w:t>
            </w:r>
            <w:proofErr w:type="gramStart"/>
            <w:r w:rsidRPr="00566BF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ategory)</w:t>
            </w:r>
            <w:r w:rsidRPr="00566BF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5619" w:type="dxa"/>
            <w:tcBorders>
              <w:top w:val="single" w:sz="4" w:space="0" w:color="auto"/>
              <w:bottom w:val="single" w:sz="4" w:space="0" w:color="auto"/>
            </w:tcBorders>
          </w:tcPr>
          <w:p w14:paraId="0F2DC617" w14:textId="77777777" w:rsidR="003F4A62" w:rsidRPr="00566BF0" w:rsidRDefault="003F4A62" w:rsidP="00EF2D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Measurement in E-Risk cohort</w:t>
            </w:r>
          </w:p>
          <w:p w14:paraId="6A15225D" w14:textId="77777777" w:rsidR="003F4A62" w:rsidRPr="00566BF0" w:rsidRDefault="003F4A62" w:rsidP="00EF2DB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66BF0" w:rsidRPr="00566BF0" w14:paraId="7AB4710B" w14:textId="77777777" w:rsidTr="00EF2DB1">
        <w:tc>
          <w:tcPr>
            <w:tcW w:w="3397" w:type="dxa"/>
            <w:tcBorders>
              <w:top w:val="single" w:sz="4" w:space="0" w:color="auto"/>
            </w:tcBorders>
          </w:tcPr>
          <w:p w14:paraId="364C9EE7" w14:textId="63E483E9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Previous depression </w:t>
            </w:r>
            <w:proofErr w:type="spellStart"/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screening</w:t>
            </w:r>
            <w:r w:rsidR="0068010C" w:rsidRPr="00566BF0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619" w:type="dxa"/>
            <w:tcBorders>
              <w:top w:val="single" w:sz="4" w:space="0" w:color="auto"/>
            </w:tcBorders>
          </w:tcPr>
          <w:p w14:paraId="3478CE19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ny evidence (“OR” rule) of depressive symptoms, assessed at ages 5, 7 and 10 by a depression subscale derived from a combination of mother and teacher CBCL for emotional problems, using the 93</w:t>
            </w: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rd</w:t>
            </w: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percentile as cut-point, and at age 12 by self-reported CDI scores (with a clinical cut-off &gt;= 20)</w:t>
            </w:r>
          </w:p>
          <w:p w14:paraId="1987682E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66BF0" w:rsidRPr="00566BF0" w14:paraId="3FF0B9BF" w14:textId="77777777" w:rsidTr="00EF2DB1">
        <w:tc>
          <w:tcPr>
            <w:tcW w:w="3397" w:type="dxa"/>
          </w:tcPr>
          <w:p w14:paraId="7761A602" w14:textId="4C0D40D3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Sex (male)</w:t>
            </w:r>
            <w:r w:rsidR="007B4AB3" w:rsidRPr="00566BF0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5619" w:type="dxa"/>
          </w:tcPr>
          <w:p w14:paraId="782A9408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Self-reported sex</w:t>
            </w:r>
          </w:p>
          <w:p w14:paraId="147DFA1C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66BF0" w:rsidRPr="00566BF0" w14:paraId="3F15958E" w14:textId="77777777" w:rsidTr="00EF2DB1">
        <w:tc>
          <w:tcPr>
            <w:tcW w:w="3397" w:type="dxa"/>
          </w:tcPr>
          <w:p w14:paraId="1112A95C" w14:textId="5376832B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Skin colour (white)</w:t>
            </w:r>
            <w:r w:rsidR="007B4AB3" w:rsidRPr="00566BF0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5619" w:type="dxa"/>
          </w:tcPr>
          <w:p w14:paraId="13F7E127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arent-reported ethnicity</w:t>
            </w:r>
          </w:p>
          <w:p w14:paraId="27854786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66BF0" w:rsidRPr="00566BF0" w14:paraId="565EEE0B" w14:textId="77777777" w:rsidTr="00EF2DB1">
        <w:tc>
          <w:tcPr>
            <w:tcW w:w="3397" w:type="dxa"/>
          </w:tcPr>
          <w:p w14:paraId="3A173311" w14:textId="6DA6E1C3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hildhood maltreatment (None)</w:t>
            </w:r>
            <w:r w:rsidR="007B4AB3" w:rsidRPr="00566BF0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5619" w:type="dxa"/>
          </w:tcPr>
          <w:p w14:paraId="270EDBC8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rospectively obtained variable for sexual/physical abuse up to age 12 based on mother reports, researcher observations, and social services referral information, coded as none,</w:t>
            </w:r>
          </w:p>
          <w:p w14:paraId="001261E0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robable, or definite; inserted as a categorical variable into the model</w:t>
            </w:r>
          </w:p>
          <w:p w14:paraId="5C417629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66BF0" w:rsidRPr="00566BF0" w14:paraId="37798353" w14:textId="77777777" w:rsidTr="00EF2DB1">
        <w:tc>
          <w:tcPr>
            <w:tcW w:w="3397" w:type="dxa"/>
          </w:tcPr>
          <w:p w14:paraId="12DEF9BC" w14:textId="4790D0E9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School failure (No)</w:t>
            </w:r>
            <w:r w:rsidR="007B4AB3" w:rsidRPr="00566BF0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5619" w:type="dxa"/>
          </w:tcPr>
          <w:p w14:paraId="0F1F5DB1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Evaluation of sample’s distribution of English/Math performance at age 12, considering those below the 20</w:t>
            </w: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th</w:t>
            </w: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percentile as “failing at </w:t>
            </w:r>
            <w:proofErr w:type="gramStart"/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school”=</w:t>
            </w:r>
            <w:proofErr w:type="gramEnd"/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; otherwise=0</w:t>
            </w:r>
          </w:p>
          <w:p w14:paraId="415A1236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66BF0" w:rsidRPr="00566BF0" w14:paraId="244681F7" w14:textId="77777777" w:rsidTr="00EF2DB1">
        <w:tc>
          <w:tcPr>
            <w:tcW w:w="3397" w:type="dxa"/>
          </w:tcPr>
          <w:p w14:paraId="4BAFDB99" w14:textId="44FFEE8A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Social Isolation (0)</w:t>
            </w:r>
            <w:r w:rsidR="00AE3E00" w:rsidRPr="00566BF0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5619" w:type="dxa"/>
          </w:tcPr>
          <w:p w14:paraId="34884B42" w14:textId="04D11913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Combination of CBCL and TRF items on social isolation was pooled into a 3 strata categorical social isolation variable (low, </w:t>
            </w:r>
            <w:proofErr w:type="gramStart"/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moderate</w:t>
            </w:r>
            <w:proofErr w:type="gramEnd"/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and high social isolation; Matthews et al., 2015), and then reclassified into a </w:t>
            </w:r>
            <w:r w:rsidR="00C74938"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dichotomi</w:t>
            </w:r>
            <w:r w:rsidR="0096173D"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s</w:t>
            </w:r>
            <w:r w:rsidR="00C74938"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ed</w:t>
            </w: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variable: high social isolation=1 and low/moderate=0</w:t>
            </w:r>
          </w:p>
          <w:p w14:paraId="6BBBF22C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66BF0" w:rsidRPr="00566BF0" w14:paraId="666361C7" w14:textId="77777777" w:rsidTr="00EF2DB1">
        <w:tc>
          <w:tcPr>
            <w:tcW w:w="3397" w:type="dxa"/>
          </w:tcPr>
          <w:p w14:paraId="3FF49D7F" w14:textId="659BDCCE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Fights (No)</w:t>
            </w:r>
            <w:r w:rsidR="007B4AB3" w:rsidRPr="00566BF0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5619" w:type="dxa"/>
          </w:tcPr>
          <w:p w14:paraId="264AF6E4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ombination (“AND” rule) of two dichotomous questions: “Do you sometimes hit someone when you are having an argument?” and “Do you sometimes start fights with people?”; positive answers to both questions were classified as “1”; otherwise “0”</w:t>
            </w:r>
          </w:p>
          <w:p w14:paraId="24EE55EE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66BF0" w:rsidRPr="00566BF0" w14:paraId="05D4734C" w14:textId="77777777" w:rsidTr="00EF2DB1">
        <w:tc>
          <w:tcPr>
            <w:tcW w:w="3397" w:type="dxa"/>
          </w:tcPr>
          <w:p w14:paraId="0DAAF2BA" w14:textId="555C2D8F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Ran away (No)</w:t>
            </w:r>
            <w:r w:rsidR="007B4AB3" w:rsidRPr="00566BF0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5619" w:type="dxa"/>
          </w:tcPr>
          <w:p w14:paraId="722E7E78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Responses to the dichotomous question: “Have you run away from home and stayed away for the night?”; positive answers were classified as “1”, and negative as “0” </w:t>
            </w:r>
          </w:p>
          <w:p w14:paraId="7CB6A492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66BF0" w:rsidRPr="00566BF0" w14:paraId="4BAA68EC" w14:textId="77777777" w:rsidTr="00EF2DB1">
        <w:tc>
          <w:tcPr>
            <w:tcW w:w="3397" w:type="dxa"/>
          </w:tcPr>
          <w:p w14:paraId="4257E0A2" w14:textId="01BAB58E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Drug use (No)</w:t>
            </w:r>
            <w:r w:rsidR="007B4AB3" w:rsidRPr="00566BF0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5619" w:type="dxa"/>
          </w:tcPr>
          <w:p w14:paraId="40517F44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Dichotomous variable combining responses to dichotomous questions about any lifetime use of alcohol, tobacco, cannabis, pills and inhalants; any positive answer</w:t>
            </w:r>
            <w:proofErr w:type="gramStart"/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=“</w:t>
            </w:r>
            <w:proofErr w:type="gramEnd"/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”; otherwise=“0”</w:t>
            </w:r>
          </w:p>
          <w:p w14:paraId="118C3A6F" w14:textId="77777777" w:rsidR="003F4A62" w:rsidRPr="00566BF0" w:rsidRDefault="003F4A6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459C2" w:rsidRPr="00566BF0" w14:paraId="15EACC50" w14:textId="77777777" w:rsidTr="00EF2DB1">
        <w:tc>
          <w:tcPr>
            <w:tcW w:w="3397" w:type="dxa"/>
          </w:tcPr>
          <w:p w14:paraId="2FC2D716" w14:textId="72D3AAC0" w:rsidR="00D459C2" w:rsidRPr="00566BF0" w:rsidRDefault="00D459C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Depression diagnosis at age 18</w:t>
            </w:r>
            <w:r w:rsidR="007B4AB3" w:rsidRPr="00566BF0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5619" w:type="dxa"/>
          </w:tcPr>
          <w:p w14:paraId="60C237FD" w14:textId="2390313F" w:rsidR="00D459C2" w:rsidRPr="00566BF0" w:rsidRDefault="00D459C2" w:rsidP="00EF2DB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566BF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Evaluation of major depressive episode diagnosis with DSM-IV criteria in the previous 12 months</w:t>
            </w:r>
          </w:p>
        </w:tc>
      </w:tr>
    </w:tbl>
    <w:p w14:paraId="0DE5AF82" w14:textId="77777777" w:rsidR="0096173D" w:rsidRPr="00566BF0" w:rsidRDefault="0096173D" w:rsidP="003F4A62">
      <w:pPr>
        <w:spacing w:line="276" w:lineRule="auto"/>
        <w:rPr>
          <w:rFonts w:ascii="Times New Roman" w:hAnsi="Times New Roman"/>
          <w:i/>
          <w:iCs/>
          <w:color w:val="000000" w:themeColor="text1"/>
          <w:sz w:val="8"/>
          <w:szCs w:val="8"/>
          <w:lang w:val="en-GB"/>
        </w:rPr>
      </w:pPr>
    </w:p>
    <w:p w14:paraId="76559A30" w14:textId="3060F8E9" w:rsidR="003F4A62" w:rsidRPr="00566BF0" w:rsidRDefault="003F4A62" w:rsidP="003F4A62">
      <w:pPr>
        <w:spacing w:line="276" w:lineRule="auto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566BF0">
        <w:rPr>
          <w:rFonts w:ascii="Times New Roman" w:hAnsi="Times New Roman"/>
          <w:i/>
          <w:iCs/>
          <w:color w:val="000000" w:themeColor="text1"/>
          <w:sz w:val="20"/>
          <w:szCs w:val="20"/>
          <w:lang w:val="en-GB"/>
        </w:rPr>
        <w:t>Note</w:t>
      </w:r>
      <w:r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566BF0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a</w:t>
      </w:r>
      <w:r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>For</w:t>
      </w:r>
      <w:proofErr w:type="spellEnd"/>
      <w:r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variables included as predictors. </w:t>
      </w:r>
      <w:proofErr w:type="spellStart"/>
      <w:r w:rsidR="007B4AB3" w:rsidRPr="00566BF0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b</w:t>
      </w:r>
      <w:r w:rsidR="007B4AB3"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>Those</w:t>
      </w:r>
      <w:proofErr w:type="spellEnd"/>
      <w:r w:rsidR="007B4AB3"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with prior </w:t>
      </w:r>
      <w:r w:rsidR="00A251C3"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>depressive symptoms were excluded</w:t>
      </w:r>
      <w:r w:rsidR="007B4AB3"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>.</w:t>
      </w:r>
      <w:r w:rsidR="005E20E9"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="00AE3E00" w:rsidRPr="00566BF0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c</w:t>
      </w:r>
      <w:r w:rsidR="005E20E9"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>Predictor</w:t>
      </w:r>
      <w:proofErr w:type="spellEnd"/>
      <w:r w:rsidR="005E20E9"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variable </w:t>
      </w:r>
      <w:r w:rsidR="00841DF9"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in the MDD risk prediction model. </w:t>
      </w:r>
      <w:proofErr w:type="spellStart"/>
      <w:r w:rsidR="00841DF9" w:rsidRPr="00566BF0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d</w:t>
      </w:r>
      <w:r w:rsidR="00841DF9"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>Outcome</w:t>
      </w:r>
      <w:proofErr w:type="spellEnd"/>
      <w:r w:rsidR="00841DF9"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variable </w:t>
      </w:r>
      <w:r w:rsidR="00AE3E00"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for </w:t>
      </w:r>
      <w:r w:rsidR="00841DF9"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>the MDD risk prediction</w:t>
      </w:r>
      <w:r w:rsidR="00AE3E00"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model. </w:t>
      </w:r>
      <w:r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CBCL=Child Behaviour Checklist; CDI=Children’s Depression Inventory; </w:t>
      </w:r>
      <w:r w:rsidR="00D459C2"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DSM = Diagnostic and Statistical Manual of Mental Disorders; </w:t>
      </w:r>
      <w:r w:rsidRPr="00566BF0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E-Risk=Environmental Risk Longitudinal Twin Study; TRF=Teacher’s Report Form. </w:t>
      </w:r>
    </w:p>
    <w:p w14:paraId="793AB92E" w14:textId="2CCB811B" w:rsidR="003F4A62" w:rsidRPr="00566BF0" w:rsidRDefault="003F4A62" w:rsidP="003F4A62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lang w:val="en-GB"/>
        </w:rPr>
      </w:pPr>
      <w:bookmarkStart w:id="0" w:name="_Hlk73039525"/>
      <w:bookmarkStart w:id="1" w:name="_Hlk75261462"/>
      <w:r w:rsidRPr="00566BF0">
        <w:rPr>
          <w:rFonts w:ascii="Times New Roman" w:hAnsi="Times New Roman"/>
          <w:b/>
          <w:bCs/>
          <w:color w:val="000000" w:themeColor="text1"/>
          <w:lang w:val="en-GB"/>
        </w:rPr>
        <w:lastRenderedPageBreak/>
        <w:t>References</w:t>
      </w:r>
    </w:p>
    <w:bookmarkEnd w:id="0"/>
    <w:p w14:paraId="46A08737" w14:textId="77777777" w:rsidR="00024CEC" w:rsidRPr="00566BF0" w:rsidRDefault="00024CEC" w:rsidP="00024CEC">
      <w:pPr>
        <w:spacing w:line="480" w:lineRule="auto"/>
        <w:ind w:left="567" w:hanging="567"/>
        <w:rPr>
          <w:rFonts w:ascii="Times New Roman" w:hAnsi="Times New Roman"/>
          <w:color w:val="000000" w:themeColor="text1"/>
          <w:lang w:val="en-GB"/>
        </w:rPr>
      </w:pPr>
      <w:r w:rsidRPr="00566BF0">
        <w:rPr>
          <w:rFonts w:ascii="Times New Roman" w:hAnsi="Times New Roman"/>
          <w:color w:val="000000" w:themeColor="text1"/>
          <w:lang w:val="en-GB"/>
        </w:rPr>
        <w:t>CACI Information Services (2006). ACORN User Guide. London, UK: CACI</w:t>
      </w:r>
    </w:p>
    <w:p w14:paraId="185D2048" w14:textId="222C239C" w:rsidR="00E05560" w:rsidRPr="00566BF0" w:rsidRDefault="005F7633" w:rsidP="005F7633">
      <w:pPr>
        <w:spacing w:line="480" w:lineRule="auto"/>
        <w:ind w:left="720" w:hanging="720"/>
        <w:rPr>
          <w:rFonts w:ascii="Times New Roman" w:hAnsi="Times New Roman"/>
          <w:color w:val="000000" w:themeColor="text1"/>
          <w:shd w:val="clear" w:color="auto" w:fill="FFFFFF"/>
          <w:lang w:val="en-GB"/>
        </w:rPr>
      </w:pP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Matthews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 xml:space="preserve"> T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.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 Danese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 xml:space="preserve"> A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.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 Wertz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 xml:space="preserve"> J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.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 Ambler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 xml:space="preserve"> A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.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 Kelly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 xml:space="preserve"> M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.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 Diver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 xml:space="preserve"> A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.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 Caspi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 xml:space="preserve"> A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.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 Moffitt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 xml:space="preserve"> T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.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E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.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 Arseneault</w:t>
      </w:r>
      <w:r w:rsidR="00CB7BD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 xml:space="preserve"> L.</w:t>
      </w:r>
      <w:r w:rsidR="00602D5D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,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 xml:space="preserve"> 2015. </w:t>
      </w:r>
      <w:r w:rsidR="00E05560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Social isolation and mental health at primary and secondary school entry: a longitudinal cohort study.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 xml:space="preserve"> </w:t>
      </w:r>
      <w:r w:rsidR="00602D5D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JAMA</w:t>
      </w:r>
      <w:r w:rsidR="002C2844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 xml:space="preserve"> 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 xml:space="preserve">Psychiatry, 54, 225-32. </w:t>
      </w:r>
      <w:r w:rsidR="00550ECE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https://doi.org/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10.1016/j.jaac.2014.12.008.</w:t>
      </w:r>
    </w:p>
    <w:p w14:paraId="17702106" w14:textId="1200B8EA" w:rsidR="00024CEC" w:rsidRPr="00566BF0" w:rsidRDefault="00024CEC" w:rsidP="00024CEC">
      <w:pPr>
        <w:spacing w:line="480" w:lineRule="auto"/>
        <w:ind w:left="720" w:hanging="720"/>
        <w:rPr>
          <w:rFonts w:ascii="Times New Roman" w:hAnsi="Times New Roman"/>
          <w:color w:val="000000" w:themeColor="text1"/>
          <w:shd w:val="clear" w:color="auto" w:fill="FFFFFF"/>
          <w:lang w:val="en-GB"/>
        </w:rPr>
      </w:pP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Moffitt, T.E., the E-Risk Study Team</w:t>
      </w:r>
      <w:r w:rsidR="002C2844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 xml:space="preserve">, 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2002. Teen-aged mothers in contemporary Britain. J</w:t>
      </w:r>
      <w:r w:rsidR="00373C11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.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 xml:space="preserve"> Child Psychol</w:t>
      </w:r>
      <w:r w:rsidR="00373C11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.</w:t>
      </w:r>
      <w:r w:rsidR="004B4F5C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 xml:space="preserve"> 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Psychiatry</w:t>
      </w:r>
      <w:r w:rsidR="00B92D4E"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.</w:t>
      </w:r>
      <w:r w:rsidR="00B92D4E" w:rsidRPr="00566BF0">
        <w:rPr>
          <w:rFonts w:ascii="Times New Roman" w:hAnsi="Times New Roman"/>
          <w:i/>
          <w:iCs/>
          <w:color w:val="000000" w:themeColor="text1"/>
          <w:shd w:val="clear" w:color="auto" w:fill="FFFFFF"/>
          <w:lang w:val="en-GB"/>
        </w:rPr>
        <w:t xml:space="preserve"> </w:t>
      </w:r>
      <w:r w:rsidRPr="00566BF0">
        <w:rPr>
          <w:rFonts w:ascii="Times New Roman" w:hAnsi="Times New Roman"/>
          <w:color w:val="000000" w:themeColor="text1"/>
          <w:shd w:val="clear" w:color="auto" w:fill="FFFFFF"/>
          <w:lang w:val="en-GB"/>
        </w:rPr>
        <w:t>43, 727–742. https://doi.org/</w:t>
      </w:r>
      <w:hyperlink r:id="rId7" w:history="1">
        <w:r w:rsidRPr="00566BF0">
          <w:rPr>
            <w:rFonts w:ascii="Times New Roman" w:hAnsi="Times New Roman"/>
            <w:color w:val="000000" w:themeColor="text1"/>
            <w:shd w:val="clear" w:color="auto" w:fill="FFFFFF"/>
            <w:lang w:val="en-GB"/>
          </w:rPr>
          <w:t>10.1111/1469-7610.00082</w:t>
        </w:r>
      </w:hyperlink>
    </w:p>
    <w:p w14:paraId="3D25A876" w14:textId="4E004CA4" w:rsidR="00213996" w:rsidRPr="00566BF0" w:rsidRDefault="00213996" w:rsidP="00024CEC">
      <w:pPr>
        <w:spacing w:line="480" w:lineRule="auto"/>
        <w:ind w:left="720" w:hanging="720"/>
        <w:rPr>
          <w:rFonts w:ascii="Times New Roman" w:hAnsi="Times New Roman"/>
          <w:color w:val="000000" w:themeColor="text1"/>
          <w:lang w:val="en-GB"/>
        </w:rPr>
      </w:pPr>
      <w:r w:rsidRPr="00566BF0">
        <w:rPr>
          <w:rFonts w:ascii="Times New Roman" w:hAnsi="Times New Roman"/>
          <w:color w:val="000000" w:themeColor="text1"/>
          <w:lang w:val="en-GB"/>
        </w:rPr>
        <w:t xml:space="preserve">Moons, K.G., </w:t>
      </w:r>
      <w:proofErr w:type="spellStart"/>
      <w:r w:rsidRPr="00566BF0">
        <w:rPr>
          <w:rFonts w:ascii="Times New Roman" w:hAnsi="Times New Roman"/>
          <w:color w:val="000000" w:themeColor="text1"/>
          <w:lang w:val="en-GB"/>
        </w:rPr>
        <w:t>Kengne</w:t>
      </w:r>
      <w:proofErr w:type="spellEnd"/>
      <w:r w:rsidRPr="00566BF0">
        <w:rPr>
          <w:rFonts w:ascii="Times New Roman" w:hAnsi="Times New Roman"/>
          <w:color w:val="000000" w:themeColor="text1"/>
          <w:lang w:val="en-GB"/>
        </w:rPr>
        <w:t xml:space="preserve">, A.P., </w:t>
      </w:r>
      <w:proofErr w:type="spellStart"/>
      <w:r w:rsidRPr="00566BF0">
        <w:rPr>
          <w:rFonts w:ascii="Times New Roman" w:hAnsi="Times New Roman"/>
          <w:color w:val="000000" w:themeColor="text1"/>
          <w:lang w:val="en-GB"/>
        </w:rPr>
        <w:t>Grobbee</w:t>
      </w:r>
      <w:proofErr w:type="spellEnd"/>
      <w:r w:rsidRPr="00566BF0">
        <w:rPr>
          <w:rFonts w:ascii="Times New Roman" w:hAnsi="Times New Roman"/>
          <w:color w:val="000000" w:themeColor="text1"/>
          <w:lang w:val="en-GB"/>
        </w:rPr>
        <w:t xml:space="preserve">, D.E., Royston, P., </w:t>
      </w:r>
      <w:proofErr w:type="spellStart"/>
      <w:r w:rsidRPr="00566BF0">
        <w:rPr>
          <w:rFonts w:ascii="Times New Roman" w:hAnsi="Times New Roman"/>
          <w:color w:val="000000" w:themeColor="text1"/>
          <w:lang w:val="en-GB"/>
        </w:rPr>
        <w:t>Vergouwe</w:t>
      </w:r>
      <w:proofErr w:type="spellEnd"/>
      <w:r w:rsidRPr="00566BF0">
        <w:rPr>
          <w:rFonts w:ascii="Times New Roman" w:hAnsi="Times New Roman"/>
          <w:color w:val="000000" w:themeColor="text1"/>
          <w:lang w:val="en-GB"/>
        </w:rPr>
        <w:t xml:space="preserve">, Y., Altman, D.G., Woodward, M., 2012. Risk prediction models: II. External validation, model updating, and impact assessment. Heart, 98, 691–698. https://doi.org/10.1136/heartjnl-2011-301247 </w:t>
      </w:r>
    </w:p>
    <w:p w14:paraId="7A08B15C" w14:textId="3CF024FF" w:rsidR="00FE47C1" w:rsidRPr="00566BF0" w:rsidRDefault="00FE47C1" w:rsidP="00FE47C1">
      <w:pPr>
        <w:pStyle w:val="CommentText"/>
        <w:spacing w:line="480" w:lineRule="auto"/>
        <w:ind w:left="720" w:hanging="720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566BF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Rocha, T.B.M., Fisher, H.L., Caye, A., Anselmi, L., Arseneault, L., Barros, F.C., Caspi, A., Danese, A., Gonçalves, H., Harrington, H., Houtes, R., Menezes, A.M.B., Moffitt, T.E., Mondelli, V., Poulton, R., Rohde, L.A., Wehrmeister, F., Kieling, C., 2021. Identifying adolescents at risk for depression: a prediction score performance in cohorts based in three different continents. J</w:t>
      </w:r>
      <w:r w:rsidR="00373C11" w:rsidRPr="00566BF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.</w:t>
      </w:r>
      <w:r w:rsidRPr="00566BF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Am</w:t>
      </w:r>
      <w:r w:rsidR="00373C11" w:rsidRPr="00566BF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.</w:t>
      </w:r>
      <w:r w:rsidRPr="00566BF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Acad</w:t>
      </w:r>
      <w:r w:rsidR="00373C11" w:rsidRPr="00566BF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.</w:t>
      </w:r>
      <w:r w:rsidRPr="00566BF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Child </w:t>
      </w:r>
      <w:proofErr w:type="spellStart"/>
      <w:r w:rsidRPr="00566BF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Adolesc</w:t>
      </w:r>
      <w:proofErr w:type="spellEnd"/>
      <w:r w:rsidR="00373C11" w:rsidRPr="00566BF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.</w:t>
      </w:r>
      <w:r w:rsidRPr="00566BF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Psychiatry</w:t>
      </w:r>
      <w:r w:rsidR="002967F5" w:rsidRPr="00566BF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>,</w:t>
      </w:r>
      <w:r w:rsidRPr="00566BF0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60, 262–273. </w:t>
      </w:r>
      <w:hyperlink r:id="rId8" w:history="1">
        <w:r w:rsidRPr="00566BF0">
          <w:rPr>
            <w:rFonts w:ascii="Times New Roman" w:hAnsi="Times New Roman"/>
            <w:color w:val="000000" w:themeColor="text1"/>
            <w:sz w:val="24"/>
            <w:szCs w:val="24"/>
            <w:shd w:val="clear" w:color="auto" w:fill="FFFFFF"/>
            <w:lang w:val="en-GB"/>
          </w:rPr>
          <w:t>https://doi.org/10.1016/j.jaac.2019.12.004</w:t>
        </w:r>
      </w:hyperlink>
    </w:p>
    <w:p w14:paraId="44A90061" w14:textId="64985781" w:rsidR="00024CEC" w:rsidRPr="00566BF0" w:rsidRDefault="00024CEC" w:rsidP="00024CEC">
      <w:pPr>
        <w:spacing w:line="480" w:lineRule="auto"/>
        <w:ind w:left="720" w:hanging="720"/>
        <w:rPr>
          <w:rFonts w:ascii="Times New Roman" w:hAnsi="Times New Roman"/>
          <w:color w:val="000000" w:themeColor="text1"/>
          <w:lang w:val="en-GB"/>
        </w:rPr>
      </w:pPr>
      <w:r w:rsidRPr="00566BF0">
        <w:rPr>
          <w:rFonts w:ascii="Times New Roman" w:hAnsi="Times New Roman"/>
          <w:color w:val="000000" w:themeColor="text1"/>
          <w:lang w:val="en-GB"/>
        </w:rPr>
        <w:t xml:space="preserve">Trouton, A., </w:t>
      </w:r>
      <w:proofErr w:type="spellStart"/>
      <w:r w:rsidRPr="00566BF0">
        <w:rPr>
          <w:rFonts w:ascii="Times New Roman" w:hAnsi="Times New Roman"/>
          <w:color w:val="000000" w:themeColor="text1"/>
          <w:lang w:val="en-GB"/>
        </w:rPr>
        <w:t>Spinath</w:t>
      </w:r>
      <w:proofErr w:type="spellEnd"/>
      <w:r w:rsidRPr="00566BF0">
        <w:rPr>
          <w:rFonts w:ascii="Times New Roman" w:hAnsi="Times New Roman"/>
          <w:color w:val="000000" w:themeColor="text1"/>
          <w:lang w:val="en-GB"/>
        </w:rPr>
        <w:t>, F. M., Plomin, R.</w:t>
      </w:r>
      <w:r w:rsidR="00FE47C1" w:rsidRPr="00566BF0">
        <w:rPr>
          <w:rFonts w:ascii="Times New Roman" w:hAnsi="Times New Roman"/>
          <w:color w:val="000000" w:themeColor="text1"/>
          <w:lang w:val="en-GB"/>
        </w:rPr>
        <w:t>,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 2002. </w:t>
      </w:r>
      <w:proofErr w:type="gramStart"/>
      <w:r w:rsidRPr="00566BF0">
        <w:rPr>
          <w:rFonts w:ascii="Times New Roman" w:hAnsi="Times New Roman"/>
          <w:color w:val="000000" w:themeColor="text1"/>
          <w:lang w:val="en-GB"/>
        </w:rPr>
        <w:t>Twins</w:t>
      </w:r>
      <w:proofErr w:type="gramEnd"/>
      <w:r w:rsidRPr="00566BF0">
        <w:rPr>
          <w:rFonts w:ascii="Times New Roman" w:hAnsi="Times New Roman"/>
          <w:color w:val="000000" w:themeColor="text1"/>
          <w:lang w:val="en-GB"/>
        </w:rPr>
        <w:t xml:space="preserve"> early development study (TEDS): A multivariate, longitudinal genetic investigation of language, cognition and </w:t>
      </w:r>
      <w:proofErr w:type="spellStart"/>
      <w:r w:rsidRPr="00566BF0">
        <w:rPr>
          <w:rFonts w:ascii="Times New Roman" w:hAnsi="Times New Roman"/>
          <w:color w:val="000000" w:themeColor="text1"/>
          <w:lang w:val="en-GB"/>
        </w:rPr>
        <w:t>behavior</w:t>
      </w:r>
      <w:proofErr w:type="spellEnd"/>
      <w:r w:rsidRPr="00566BF0">
        <w:rPr>
          <w:rFonts w:ascii="Times New Roman" w:hAnsi="Times New Roman"/>
          <w:color w:val="000000" w:themeColor="text1"/>
          <w:lang w:val="en-GB"/>
        </w:rPr>
        <w:t xml:space="preserve"> problems in childhood. Twin Res</w:t>
      </w:r>
      <w:r w:rsidR="00BB681D" w:rsidRPr="00566BF0">
        <w:rPr>
          <w:rFonts w:ascii="Times New Roman" w:hAnsi="Times New Roman"/>
          <w:color w:val="000000" w:themeColor="text1"/>
          <w:lang w:val="en-GB"/>
        </w:rPr>
        <w:t xml:space="preserve">. </w:t>
      </w:r>
      <w:r w:rsidRPr="00566BF0">
        <w:rPr>
          <w:rFonts w:ascii="Times New Roman" w:hAnsi="Times New Roman"/>
          <w:color w:val="000000" w:themeColor="text1"/>
          <w:lang w:val="en-GB"/>
        </w:rPr>
        <w:t>Hum</w:t>
      </w:r>
      <w:r w:rsidR="00BB681D" w:rsidRPr="00566BF0">
        <w:rPr>
          <w:rFonts w:ascii="Times New Roman" w:hAnsi="Times New Roman"/>
          <w:color w:val="000000" w:themeColor="text1"/>
          <w:lang w:val="en-GB"/>
        </w:rPr>
        <w:t xml:space="preserve">. </w:t>
      </w:r>
      <w:r w:rsidRPr="00566BF0">
        <w:rPr>
          <w:rFonts w:ascii="Times New Roman" w:hAnsi="Times New Roman"/>
          <w:color w:val="000000" w:themeColor="text1"/>
          <w:lang w:val="en-GB"/>
        </w:rPr>
        <w:t>Genet</w:t>
      </w:r>
      <w:r w:rsidR="009211EA" w:rsidRPr="00566BF0">
        <w:rPr>
          <w:rFonts w:ascii="Times New Roman" w:hAnsi="Times New Roman"/>
          <w:color w:val="000000" w:themeColor="text1"/>
          <w:lang w:val="en-GB"/>
        </w:rPr>
        <w:t>.</w:t>
      </w:r>
      <w:r w:rsidRPr="00566BF0">
        <w:rPr>
          <w:rFonts w:ascii="Times New Roman" w:hAnsi="Times New Roman"/>
          <w:color w:val="000000" w:themeColor="text1"/>
          <w:lang w:val="en-GB"/>
        </w:rPr>
        <w:t xml:space="preserve"> 5, 444-448. </w:t>
      </w:r>
      <w:hyperlink r:id="rId9" w:history="1">
        <w:r w:rsidRPr="00566BF0">
          <w:rPr>
            <w:rFonts w:ascii="Times New Roman" w:hAnsi="Times New Roman"/>
            <w:color w:val="000000" w:themeColor="text1"/>
            <w:lang w:val="en-GB"/>
          </w:rPr>
          <w:t>https://doi.org/10.1375/twin.5.5.444</w:t>
        </w:r>
      </w:hyperlink>
      <w:bookmarkEnd w:id="1"/>
    </w:p>
    <w:sectPr w:rsidR="00024CEC" w:rsidRPr="00566BF0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811F9" w14:textId="77777777" w:rsidR="00CA1484" w:rsidRDefault="00CA1484" w:rsidP="0084763D">
      <w:r>
        <w:separator/>
      </w:r>
    </w:p>
  </w:endnote>
  <w:endnote w:type="continuationSeparator" w:id="0">
    <w:p w14:paraId="3E5DDEC4" w14:textId="77777777" w:rsidR="00CA1484" w:rsidRDefault="00CA1484" w:rsidP="00847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man-WP">
    <w:altName w:val="Cambria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1183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344E1E" w14:textId="517DAB33" w:rsidR="000B432D" w:rsidRDefault="000B43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4699E5" w14:textId="77777777" w:rsidR="000B432D" w:rsidRDefault="000B43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9DCEE" w14:textId="77777777" w:rsidR="00CA1484" w:rsidRDefault="00CA1484" w:rsidP="0084763D">
      <w:r>
        <w:separator/>
      </w:r>
    </w:p>
  </w:footnote>
  <w:footnote w:type="continuationSeparator" w:id="0">
    <w:p w14:paraId="71F23947" w14:textId="77777777" w:rsidR="00CA1484" w:rsidRDefault="00CA1484" w:rsidP="008476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3D667D" w14:textId="00C9674C" w:rsidR="00EF2DB1" w:rsidRPr="002967F5" w:rsidRDefault="002967F5">
    <w:pPr>
      <w:pStyle w:val="Header"/>
      <w:rPr>
        <w:rFonts w:ascii="Times New Roman" w:hAnsi="Times New Roman"/>
        <w:b/>
        <w:bCs/>
        <w:i/>
        <w:iCs/>
        <w:sz w:val="18"/>
        <w:szCs w:val="18"/>
        <w:lang w:val="en-GB"/>
      </w:rPr>
    </w:pPr>
    <w:bookmarkStart w:id="2" w:name="_Hlk68791015"/>
    <w:r w:rsidRPr="002967F5">
      <w:rPr>
        <w:rFonts w:ascii="Times New Roman" w:hAnsi="Times New Roman"/>
        <w:b/>
        <w:bCs/>
        <w:i/>
        <w:iCs/>
        <w:sz w:val="18"/>
        <w:szCs w:val="18"/>
        <w:lang w:val="en-GB"/>
      </w:rPr>
      <w:t>Longitudinal associations between adolescents’ individualised risk for depression and inflammation in a UK cohort study</w:t>
    </w:r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63D"/>
    <w:rsid w:val="00024CEC"/>
    <w:rsid w:val="000A5517"/>
    <w:rsid w:val="000B432D"/>
    <w:rsid w:val="000D6B01"/>
    <w:rsid w:val="000F475A"/>
    <w:rsid w:val="00103964"/>
    <w:rsid w:val="00126087"/>
    <w:rsid w:val="001A1AD8"/>
    <w:rsid w:val="001C1853"/>
    <w:rsid w:val="00213996"/>
    <w:rsid w:val="002325B7"/>
    <w:rsid w:val="002371EE"/>
    <w:rsid w:val="0026634E"/>
    <w:rsid w:val="00266B0D"/>
    <w:rsid w:val="002803C1"/>
    <w:rsid w:val="00294556"/>
    <w:rsid w:val="00296697"/>
    <w:rsid w:val="002967F5"/>
    <w:rsid w:val="002B344E"/>
    <w:rsid w:val="002C2844"/>
    <w:rsid w:val="00337437"/>
    <w:rsid w:val="00373C11"/>
    <w:rsid w:val="003755BD"/>
    <w:rsid w:val="003C6C30"/>
    <w:rsid w:val="003F4A62"/>
    <w:rsid w:val="00410A1F"/>
    <w:rsid w:val="00434A92"/>
    <w:rsid w:val="00436013"/>
    <w:rsid w:val="004B4F5C"/>
    <w:rsid w:val="004B5E4A"/>
    <w:rsid w:val="004C2855"/>
    <w:rsid w:val="004F1749"/>
    <w:rsid w:val="00507A7B"/>
    <w:rsid w:val="00537402"/>
    <w:rsid w:val="00550ECE"/>
    <w:rsid w:val="00565DA3"/>
    <w:rsid w:val="00566BF0"/>
    <w:rsid w:val="005B176A"/>
    <w:rsid w:val="005B1C76"/>
    <w:rsid w:val="005D0DBF"/>
    <w:rsid w:val="005D1C53"/>
    <w:rsid w:val="005E20E9"/>
    <w:rsid w:val="005F7633"/>
    <w:rsid w:val="00602D5D"/>
    <w:rsid w:val="00644821"/>
    <w:rsid w:val="0068010C"/>
    <w:rsid w:val="006D2BB9"/>
    <w:rsid w:val="006E4BA1"/>
    <w:rsid w:val="00707E8B"/>
    <w:rsid w:val="00711FB2"/>
    <w:rsid w:val="00724EE4"/>
    <w:rsid w:val="00726919"/>
    <w:rsid w:val="0073536C"/>
    <w:rsid w:val="007B4AB3"/>
    <w:rsid w:val="00841DF9"/>
    <w:rsid w:val="00843F93"/>
    <w:rsid w:val="0084763D"/>
    <w:rsid w:val="00853268"/>
    <w:rsid w:val="008551BC"/>
    <w:rsid w:val="008659BF"/>
    <w:rsid w:val="0088143A"/>
    <w:rsid w:val="008A0988"/>
    <w:rsid w:val="008D5406"/>
    <w:rsid w:val="009211EA"/>
    <w:rsid w:val="00927469"/>
    <w:rsid w:val="009351FD"/>
    <w:rsid w:val="0094208C"/>
    <w:rsid w:val="00944A9E"/>
    <w:rsid w:val="0096173D"/>
    <w:rsid w:val="00995E97"/>
    <w:rsid w:val="009B1A69"/>
    <w:rsid w:val="00A023F1"/>
    <w:rsid w:val="00A02F4D"/>
    <w:rsid w:val="00A251C3"/>
    <w:rsid w:val="00A64A05"/>
    <w:rsid w:val="00A964AB"/>
    <w:rsid w:val="00AC1309"/>
    <w:rsid w:val="00AE3E00"/>
    <w:rsid w:val="00AF072B"/>
    <w:rsid w:val="00B021DA"/>
    <w:rsid w:val="00B92D4E"/>
    <w:rsid w:val="00BB681D"/>
    <w:rsid w:val="00C74938"/>
    <w:rsid w:val="00CA1484"/>
    <w:rsid w:val="00CB7BD0"/>
    <w:rsid w:val="00D16471"/>
    <w:rsid w:val="00D34F59"/>
    <w:rsid w:val="00D459C2"/>
    <w:rsid w:val="00DA7046"/>
    <w:rsid w:val="00DC13DE"/>
    <w:rsid w:val="00E05560"/>
    <w:rsid w:val="00E26D9B"/>
    <w:rsid w:val="00E62385"/>
    <w:rsid w:val="00EB04DA"/>
    <w:rsid w:val="00ED0D69"/>
    <w:rsid w:val="00EF2DB1"/>
    <w:rsid w:val="00F453DD"/>
    <w:rsid w:val="00F5299E"/>
    <w:rsid w:val="00F569C6"/>
    <w:rsid w:val="00FB0A32"/>
    <w:rsid w:val="00FE47C1"/>
    <w:rsid w:val="00FF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5606D"/>
  <w15:chartTrackingRefBased/>
  <w15:docId w15:val="{0C23DED3-CFB9-45A5-9546-50CEAE090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63D"/>
    <w:pPr>
      <w:widowControl w:val="0"/>
      <w:autoSpaceDE w:val="0"/>
      <w:autoSpaceDN w:val="0"/>
      <w:adjustRightInd w:val="0"/>
      <w:spacing w:after="0" w:line="240" w:lineRule="auto"/>
    </w:pPr>
    <w:rPr>
      <w:rFonts w:ascii="Roman-WP" w:eastAsia="Times New Roman" w:hAnsi="Roman-WP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7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7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763D"/>
    <w:rPr>
      <w:rFonts w:ascii="Roman-WP" w:eastAsia="Times New Roman" w:hAnsi="Roman-WP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476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763D"/>
    <w:rPr>
      <w:rFonts w:ascii="Roman-WP" w:eastAsia="Times New Roman" w:hAnsi="Roman-WP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76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63D"/>
    <w:rPr>
      <w:rFonts w:ascii="Roman-WP" w:eastAsia="Times New Roman" w:hAnsi="Roman-WP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3F4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0D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aac.2019.12.004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1469-7610.00082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doi.org/10.1375/twin.5.5.4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69</Words>
  <Characters>894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ham, Rachel</dc:creator>
  <cp:keywords/>
  <dc:description/>
  <cp:lastModifiedBy>Fisher, Helen</cp:lastModifiedBy>
  <cp:revision>2</cp:revision>
  <dcterms:created xsi:type="dcterms:W3CDTF">2021-12-11T00:07:00Z</dcterms:created>
  <dcterms:modified xsi:type="dcterms:W3CDTF">2021-12-11T00:07:00Z</dcterms:modified>
</cp:coreProperties>
</file>